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2D1760" w14:textId="29BB4C39" w:rsidR="00F037FE" w:rsidRPr="00DA55F1" w:rsidRDefault="0012242D" w:rsidP="0012242D">
      <w:pPr>
        <w:spacing w:line="480" w:lineRule="auto"/>
        <w:ind w:firstLine="800"/>
        <w:jc w:val="center"/>
        <w:rPr>
          <w:rFonts w:ascii="Times New Roman" w:hAnsi="Times New Roman" w:cs="Times New Roman"/>
          <w:sz w:val="40"/>
          <w:szCs w:val="40"/>
        </w:rPr>
      </w:pPr>
      <w:r w:rsidRPr="00DA55F1">
        <w:rPr>
          <w:rFonts w:ascii="Times New Roman" w:hAnsi="Times New Roman" w:cs="Times New Roman"/>
          <w:sz w:val="40"/>
          <w:szCs w:val="40"/>
        </w:rPr>
        <w:t>Supplementary Material</w:t>
      </w:r>
    </w:p>
    <w:p w14:paraId="11C64235" w14:textId="2908860B" w:rsidR="00F037FE" w:rsidRPr="00DA55F1" w:rsidRDefault="00912EFE" w:rsidP="00F037FE">
      <w:pPr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  <w:proofErr w:type="spellStart"/>
      <w:r w:rsidRPr="00DA55F1">
        <w:rPr>
          <w:rFonts w:ascii="Times New Roman" w:hAnsi="Times New Roman" w:cs="Times New Roman"/>
          <w:b/>
          <w:bCs/>
          <w:szCs w:val="24"/>
        </w:rPr>
        <w:t>S</w:t>
      </w:r>
      <w:r w:rsidR="002B5DA3">
        <w:rPr>
          <w:rFonts w:ascii="Times New Roman" w:hAnsi="Times New Roman" w:cs="Times New Roman"/>
          <w:b/>
          <w:bCs/>
          <w:szCs w:val="24"/>
        </w:rPr>
        <w:t>T</w:t>
      </w:r>
      <w:r w:rsidRPr="00DA55F1">
        <w:rPr>
          <w:rFonts w:ascii="Times New Roman" w:hAnsi="Times New Roman" w:cs="Times New Roman"/>
          <w:b/>
          <w:bCs/>
          <w:szCs w:val="24"/>
        </w:rPr>
        <w:t>able</w:t>
      </w:r>
      <w:proofErr w:type="spellEnd"/>
      <w:r w:rsidR="00F037FE" w:rsidRPr="00DA55F1">
        <w:rPr>
          <w:rFonts w:ascii="Times New Roman" w:hAnsi="Times New Roman" w:cs="Times New Roman"/>
          <w:b/>
          <w:bCs/>
          <w:szCs w:val="24"/>
        </w:rPr>
        <w:t xml:space="preserve"> 1.</w:t>
      </w:r>
      <w:r w:rsidR="00F037FE" w:rsidRPr="00DA55F1">
        <w:rPr>
          <w:rFonts w:ascii="Times New Roman" w:hAnsi="Times New Roman" w:cs="Times New Roman"/>
        </w:rPr>
        <w:t xml:space="preserve"> </w:t>
      </w:r>
      <w:r w:rsidR="00F037FE" w:rsidRPr="00DA55F1">
        <w:rPr>
          <w:rFonts w:ascii="Times New Roman" w:hAnsi="Times New Roman" w:cs="Times New Roman"/>
          <w:szCs w:val="24"/>
        </w:rPr>
        <w:t>Databases and web sites used for bioinformatic analyses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954"/>
        <w:gridCol w:w="3587"/>
        <w:gridCol w:w="7417"/>
      </w:tblGrid>
      <w:tr w:rsidR="00F037FE" w:rsidRPr="00DA55F1" w14:paraId="1F5335BD" w14:textId="77777777" w:rsidTr="00912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0ECBB61" w14:textId="168FE639" w:rsidR="00F037FE" w:rsidRPr="00DA55F1" w:rsidRDefault="00F037FE" w:rsidP="00912EF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Database</w:t>
            </w:r>
          </w:p>
        </w:tc>
        <w:tc>
          <w:tcPr>
            <w:tcW w:w="128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4DD3588" w14:textId="15850192" w:rsidR="00F037FE" w:rsidRPr="00DA55F1" w:rsidRDefault="00F037FE" w:rsidP="00912EFE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Version</w:t>
            </w:r>
          </w:p>
        </w:tc>
        <w:tc>
          <w:tcPr>
            <w:tcW w:w="265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55B6C37" w14:textId="289D83AB" w:rsidR="00F037FE" w:rsidRPr="00DA55F1" w:rsidRDefault="00F037FE" w:rsidP="00912EFE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Website</w:t>
            </w:r>
          </w:p>
        </w:tc>
      </w:tr>
      <w:tr w:rsidR="00F037FE" w:rsidRPr="00DA55F1" w14:paraId="6812048E" w14:textId="77777777" w:rsidTr="00127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tcBorders>
              <w:top w:val="single" w:sz="12" w:space="0" w:color="auto"/>
            </w:tcBorders>
            <w:vAlign w:val="center"/>
            <w:hideMark/>
          </w:tcPr>
          <w:p w14:paraId="564154E2" w14:textId="77777777" w:rsidR="00F037FE" w:rsidRPr="00DA55F1" w:rsidRDefault="00F037FE" w:rsidP="00912EF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Uniport</w:t>
            </w:r>
          </w:p>
        </w:tc>
        <w:tc>
          <w:tcPr>
            <w:tcW w:w="1285" w:type="pct"/>
            <w:tcBorders>
              <w:top w:val="single" w:sz="12" w:space="0" w:color="auto"/>
            </w:tcBorders>
            <w:vAlign w:val="center"/>
            <w:hideMark/>
          </w:tcPr>
          <w:p w14:paraId="236253A8" w14:textId="77777777" w:rsidR="00F037FE" w:rsidRPr="00DA55F1" w:rsidRDefault="00F037FE" w:rsidP="00912EF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hAnsi="Times New Roman" w:cs="Times New Roman"/>
                <w:kern w:val="0"/>
                <w:sz w:val="21"/>
                <w:szCs w:val="21"/>
              </w:rPr>
              <w:t>UniProt</w:t>
            </w:r>
            <w:proofErr w:type="spellEnd"/>
            <w:r w:rsidRPr="00DA55F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2022-03-09</w:t>
            </w:r>
          </w:p>
        </w:tc>
        <w:tc>
          <w:tcPr>
            <w:tcW w:w="2657" w:type="pct"/>
            <w:tcBorders>
              <w:top w:val="single" w:sz="12" w:space="0" w:color="auto"/>
            </w:tcBorders>
            <w:vAlign w:val="center"/>
          </w:tcPr>
          <w:p w14:paraId="0E302542" w14:textId="064C249C" w:rsidR="00F037FE" w:rsidRPr="00DA55F1" w:rsidRDefault="00127F13" w:rsidP="00912EF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s://www.uniprot.org/</w:t>
            </w:r>
          </w:p>
        </w:tc>
      </w:tr>
      <w:tr w:rsidR="00127F13" w:rsidRPr="00DA55F1" w14:paraId="21FC27C3" w14:textId="77777777" w:rsidTr="00E748B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vAlign w:val="center"/>
            <w:hideMark/>
          </w:tcPr>
          <w:p w14:paraId="72556142" w14:textId="3138C5F8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FAM</w:t>
            </w:r>
          </w:p>
        </w:tc>
        <w:tc>
          <w:tcPr>
            <w:tcW w:w="1285" w:type="pct"/>
            <w:vAlign w:val="center"/>
            <w:hideMark/>
          </w:tcPr>
          <w:p w14:paraId="5081138B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kern w:val="0"/>
                <w:sz w:val="21"/>
                <w:szCs w:val="21"/>
              </w:rPr>
              <w:t>35.0</w:t>
            </w:r>
          </w:p>
        </w:tc>
        <w:tc>
          <w:tcPr>
            <w:tcW w:w="2657" w:type="pct"/>
          </w:tcPr>
          <w:p w14:paraId="02D78B00" w14:textId="3DFD81C0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s://pfam.xfam.org/</w:t>
            </w:r>
          </w:p>
        </w:tc>
      </w:tr>
      <w:tr w:rsidR="00127F13" w:rsidRPr="00DA55F1" w14:paraId="68A5857A" w14:textId="77777777" w:rsidTr="00E7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vAlign w:val="center"/>
            <w:hideMark/>
          </w:tcPr>
          <w:p w14:paraId="55391694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GO</w:t>
            </w:r>
          </w:p>
        </w:tc>
        <w:tc>
          <w:tcPr>
            <w:tcW w:w="1285" w:type="pct"/>
            <w:vAlign w:val="center"/>
            <w:hideMark/>
          </w:tcPr>
          <w:p w14:paraId="0A24065C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22-03-09</w:t>
            </w:r>
          </w:p>
        </w:tc>
        <w:tc>
          <w:tcPr>
            <w:tcW w:w="2657" w:type="pct"/>
          </w:tcPr>
          <w:p w14:paraId="23149BB0" w14:textId="41678A3A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://geneontology.org/</w:t>
            </w:r>
          </w:p>
        </w:tc>
      </w:tr>
      <w:tr w:rsidR="00127F13" w:rsidRPr="00DA55F1" w14:paraId="2A3C05EE" w14:textId="77777777" w:rsidTr="00E748B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vAlign w:val="center"/>
            <w:hideMark/>
          </w:tcPr>
          <w:p w14:paraId="30FE91A8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KEGG</w:t>
            </w:r>
          </w:p>
        </w:tc>
        <w:tc>
          <w:tcPr>
            <w:tcW w:w="1285" w:type="pct"/>
            <w:vAlign w:val="center"/>
            <w:hideMark/>
          </w:tcPr>
          <w:p w14:paraId="3126A8EF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21-05-03</w:t>
            </w:r>
          </w:p>
        </w:tc>
        <w:tc>
          <w:tcPr>
            <w:tcW w:w="2657" w:type="pct"/>
          </w:tcPr>
          <w:p w14:paraId="332B9691" w14:textId="3C2EA6FE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s://www.kegg.jp/kegg/</w:t>
            </w:r>
          </w:p>
        </w:tc>
      </w:tr>
      <w:tr w:rsidR="00127F13" w:rsidRPr="00DA55F1" w14:paraId="5FC53278" w14:textId="77777777" w:rsidTr="00E45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vAlign w:val="center"/>
            <w:hideMark/>
          </w:tcPr>
          <w:p w14:paraId="5BBC395A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COG</w:t>
            </w:r>
          </w:p>
        </w:tc>
        <w:tc>
          <w:tcPr>
            <w:tcW w:w="1285" w:type="pct"/>
            <w:vAlign w:val="center"/>
            <w:hideMark/>
          </w:tcPr>
          <w:p w14:paraId="5EF10CE2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22-03-09</w:t>
            </w:r>
          </w:p>
        </w:tc>
        <w:tc>
          <w:tcPr>
            <w:tcW w:w="2657" w:type="pct"/>
          </w:tcPr>
          <w:p w14:paraId="6088161D" w14:textId="198E4BA4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s://www.ncbi.nlm.nih.gov/COG/</w:t>
            </w:r>
          </w:p>
        </w:tc>
      </w:tr>
      <w:tr w:rsidR="00127F13" w:rsidRPr="00DA55F1" w14:paraId="1C5EFB68" w14:textId="77777777" w:rsidTr="00E455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vAlign w:val="center"/>
            <w:hideMark/>
          </w:tcPr>
          <w:p w14:paraId="2B2E20ED" w14:textId="5861DF26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R</w:t>
            </w:r>
          </w:p>
        </w:tc>
        <w:tc>
          <w:tcPr>
            <w:tcW w:w="1285" w:type="pct"/>
            <w:vAlign w:val="center"/>
            <w:hideMark/>
          </w:tcPr>
          <w:p w14:paraId="23B1FD30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22-03-09</w:t>
            </w:r>
          </w:p>
        </w:tc>
        <w:tc>
          <w:tcPr>
            <w:tcW w:w="2657" w:type="pct"/>
          </w:tcPr>
          <w:p w14:paraId="7E4AF326" w14:textId="02F89FE8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s://ftp.ncbi.nlm.nih.gov/blast/db/FASTA/</w:t>
            </w:r>
          </w:p>
        </w:tc>
      </w:tr>
      <w:tr w:rsidR="00127F13" w:rsidRPr="00DA55F1" w14:paraId="28B4BA59" w14:textId="77777777" w:rsidTr="00E45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vAlign w:val="center"/>
            <w:hideMark/>
          </w:tcPr>
          <w:p w14:paraId="02DF8F57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ARDB</w:t>
            </w:r>
          </w:p>
        </w:tc>
        <w:tc>
          <w:tcPr>
            <w:tcW w:w="1285" w:type="pct"/>
            <w:vAlign w:val="center"/>
            <w:hideMark/>
          </w:tcPr>
          <w:p w14:paraId="558AA5D1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1</w:t>
            </w:r>
          </w:p>
        </w:tc>
        <w:tc>
          <w:tcPr>
            <w:tcW w:w="2657" w:type="pct"/>
          </w:tcPr>
          <w:p w14:paraId="43081905" w14:textId="171B4C25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Ftp://ftp.cbcb.umd.edu/pub/data/ARDB/</w:t>
            </w:r>
          </w:p>
        </w:tc>
      </w:tr>
      <w:tr w:rsidR="00127F13" w:rsidRPr="00DA55F1" w14:paraId="011FBB6C" w14:textId="77777777" w:rsidTr="00E455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vAlign w:val="center"/>
            <w:hideMark/>
          </w:tcPr>
          <w:p w14:paraId="385DA087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CAZy</w:t>
            </w:r>
            <w:proofErr w:type="spellEnd"/>
          </w:p>
        </w:tc>
        <w:tc>
          <w:tcPr>
            <w:tcW w:w="1285" w:type="pct"/>
            <w:vAlign w:val="center"/>
            <w:hideMark/>
          </w:tcPr>
          <w:p w14:paraId="7AE43DB8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21-09-24</w:t>
            </w:r>
          </w:p>
        </w:tc>
        <w:tc>
          <w:tcPr>
            <w:tcW w:w="2657" w:type="pct"/>
          </w:tcPr>
          <w:p w14:paraId="2120C484" w14:textId="0D44D82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://www.cazy.org/</w:t>
            </w:r>
          </w:p>
        </w:tc>
      </w:tr>
      <w:tr w:rsidR="00127F13" w:rsidRPr="00DA55F1" w14:paraId="65C630C1" w14:textId="77777777" w:rsidTr="00E45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vAlign w:val="center"/>
            <w:hideMark/>
          </w:tcPr>
          <w:p w14:paraId="3965CBF1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HI</w:t>
            </w:r>
          </w:p>
        </w:tc>
        <w:tc>
          <w:tcPr>
            <w:tcW w:w="1285" w:type="pct"/>
            <w:vAlign w:val="center"/>
            <w:hideMark/>
          </w:tcPr>
          <w:p w14:paraId="114DAEC0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12</w:t>
            </w:r>
          </w:p>
        </w:tc>
        <w:tc>
          <w:tcPr>
            <w:tcW w:w="2657" w:type="pct"/>
          </w:tcPr>
          <w:p w14:paraId="6C35C4A7" w14:textId="2524F6D5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://www.phi-base.org/</w:t>
            </w:r>
          </w:p>
        </w:tc>
      </w:tr>
      <w:tr w:rsidR="00127F13" w:rsidRPr="00DA55F1" w14:paraId="40B22760" w14:textId="77777777" w:rsidTr="00E455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vAlign w:val="center"/>
            <w:hideMark/>
          </w:tcPr>
          <w:p w14:paraId="5FC1AA35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VFDB</w:t>
            </w:r>
          </w:p>
        </w:tc>
        <w:tc>
          <w:tcPr>
            <w:tcW w:w="1285" w:type="pct"/>
            <w:vAlign w:val="center"/>
            <w:hideMark/>
          </w:tcPr>
          <w:p w14:paraId="23ABAD8A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22-03-11</w:t>
            </w:r>
          </w:p>
        </w:tc>
        <w:tc>
          <w:tcPr>
            <w:tcW w:w="2657" w:type="pct"/>
          </w:tcPr>
          <w:p w14:paraId="0C2D4B65" w14:textId="161E18BB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://www.mgc.ac.cn/VFs/</w:t>
            </w:r>
          </w:p>
        </w:tc>
      </w:tr>
      <w:tr w:rsidR="00127F13" w:rsidRPr="00DA55F1" w14:paraId="25C85279" w14:textId="77777777" w:rsidTr="00E45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vAlign w:val="center"/>
            <w:hideMark/>
          </w:tcPr>
          <w:p w14:paraId="0D9D64DF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TCDB</w:t>
            </w:r>
          </w:p>
        </w:tc>
        <w:tc>
          <w:tcPr>
            <w:tcW w:w="1285" w:type="pct"/>
            <w:vAlign w:val="center"/>
            <w:hideMark/>
          </w:tcPr>
          <w:p w14:paraId="6A336E10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22-03-11</w:t>
            </w:r>
          </w:p>
        </w:tc>
        <w:tc>
          <w:tcPr>
            <w:tcW w:w="2657" w:type="pct"/>
          </w:tcPr>
          <w:p w14:paraId="52125EB6" w14:textId="1BA77F20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://www.tcdb.org/</w:t>
            </w:r>
          </w:p>
        </w:tc>
      </w:tr>
      <w:tr w:rsidR="00127F13" w:rsidRPr="00DA55F1" w14:paraId="11077D58" w14:textId="77777777" w:rsidTr="00E455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1110A415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LSDB</w:t>
            </w:r>
          </w:p>
        </w:tc>
        <w:tc>
          <w:tcPr>
            <w:tcW w:w="1285" w:type="pct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46736EFA" w14:textId="7777777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kern w:val="0"/>
                <w:sz w:val="21"/>
                <w:szCs w:val="21"/>
              </w:rPr>
              <w:t>v.2021_06_23_v2</w:t>
            </w:r>
          </w:p>
        </w:tc>
        <w:tc>
          <w:tcPr>
            <w:tcW w:w="2657" w:type="pct"/>
            <w:tcBorders>
              <w:top w:val="single" w:sz="4" w:space="0" w:color="7F7F7F" w:themeColor="text1" w:themeTint="80"/>
              <w:bottom w:val="nil"/>
            </w:tcBorders>
          </w:tcPr>
          <w:p w14:paraId="5575533F" w14:textId="03C4A327" w:rsidR="00127F13" w:rsidRPr="00DA55F1" w:rsidRDefault="00127F13" w:rsidP="00127F13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s://ccb-microbe.cs.uni-saarland.de/plsdb/</w:t>
            </w:r>
          </w:p>
        </w:tc>
      </w:tr>
      <w:tr w:rsidR="00912EFE" w:rsidRPr="00DA55F1" w14:paraId="13E3A1E1" w14:textId="77777777" w:rsidTr="0091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tcBorders>
              <w:top w:val="nil"/>
              <w:bottom w:val="nil"/>
            </w:tcBorders>
            <w:vAlign w:val="center"/>
          </w:tcPr>
          <w:p w14:paraId="4B829EFA" w14:textId="1F508D8A" w:rsidR="00912EFE" w:rsidRPr="00DA55F1" w:rsidRDefault="00912EFE" w:rsidP="00912EF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antiSMASH</w:t>
            </w:r>
            <w:proofErr w:type="spellEnd"/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6D19B72E" w14:textId="77777777" w:rsidR="00912EFE" w:rsidRPr="00DA55F1" w:rsidRDefault="00912EFE" w:rsidP="00912EF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57" w:type="pct"/>
            <w:tcBorders>
              <w:top w:val="nil"/>
              <w:bottom w:val="nil"/>
            </w:tcBorders>
            <w:vAlign w:val="center"/>
          </w:tcPr>
          <w:p w14:paraId="0E95622A" w14:textId="2E77342B" w:rsidR="00912EFE" w:rsidRPr="00127F13" w:rsidRDefault="007000B8" w:rsidP="00912EF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s://antismash.secondarymetabolites.org/</w:t>
            </w:r>
          </w:p>
        </w:tc>
      </w:tr>
      <w:tr w:rsidR="00912EFE" w:rsidRPr="00DA55F1" w14:paraId="058BF228" w14:textId="77777777" w:rsidTr="00912E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tcBorders>
              <w:top w:val="nil"/>
              <w:bottom w:val="nil"/>
            </w:tcBorders>
            <w:vAlign w:val="center"/>
          </w:tcPr>
          <w:p w14:paraId="6FCD9D47" w14:textId="2BD40EDD" w:rsidR="00912EFE" w:rsidRPr="00DA55F1" w:rsidRDefault="00912EFE" w:rsidP="00912EF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Bagel4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3E178ECD" w14:textId="77777777" w:rsidR="00912EFE" w:rsidRPr="00DA55F1" w:rsidRDefault="00912EFE" w:rsidP="00912EF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57" w:type="pct"/>
            <w:tcBorders>
              <w:top w:val="nil"/>
              <w:bottom w:val="nil"/>
            </w:tcBorders>
            <w:vAlign w:val="center"/>
          </w:tcPr>
          <w:p w14:paraId="28CE186E" w14:textId="2D641B72" w:rsidR="00912EFE" w:rsidRPr="00127F13" w:rsidRDefault="007000B8" w:rsidP="00912EF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://bagel4.molgenrug.nl/</w:t>
            </w:r>
          </w:p>
        </w:tc>
      </w:tr>
      <w:tr w:rsidR="00912EFE" w:rsidRPr="00DA55F1" w14:paraId="7F538E36" w14:textId="77777777" w:rsidTr="0091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tcBorders>
              <w:top w:val="nil"/>
              <w:bottom w:val="single" w:sz="4" w:space="0" w:color="auto"/>
            </w:tcBorders>
            <w:vAlign w:val="center"/>
          </w:tcPr>
          <w:p w14:paraId="7478EC3B" w14:textId="3365C5F3" w:rsidR="00912EFE" w:rsidRPr="00DA55F1" w:rsidRDefault="00912EFE" w:rsidP="00912EF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DA55F1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SWISS-MODEL</w:t>
            </w:r>
          </w:p>
        </w:tc>
        <w:tc>
          <w:tcPr>
            <w:tcW w:w="1285" w:type="pct"/>
            <w:tcBorders>
              <w:top w:val="nil"/>
              <w:bottom w:val="single" w:sz="4" w:space="0" w:color="auto"/>
            </w:tcBorders>
            <w:vAlign w:val="center"/>
          </w:tcPr>
          <w:p w14:paraId="5E0B7E0E" w14:textId="77777777" w:rsidR="00912EFE" w:rsidRPr="00DA55F1" w:rsidRDefault="00912EFE" w:rsidP="00912EF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57" w:type="pct"/>
            <w:tcBorders>
              <w:top w:val="nil"/>
              <w:bottom w:val="single" w:sz="4" w:space="0" w:color="auto"/>
            </w:tcBorders>
            <w:vAlign w:val="center"/>
          </w:tcPr>
          <w:p w14:paraId="79EFCB34" w14:textId="14417B18" w:rsidR="00912EFE" w:rsidRPr="00127F13" w:rsidRDefault="00F4673F" w:rsidP="00912EF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27F13">
              <w:rPr>
                <w:rFonts w:ascii="Times New Roman" w:hAnsi="Times New Roman" w:cs="Times New Roman"/>
                <w:kern w:val="0"/>
                <w:sz w:val="21"/>
                <w:szCs w:val="21"/>
              </w:rPr>
              <w:t>https://swissmodel.expasy.org/</w:t>
            </w:r>
          </w:p>
        </w:tc>
      </w:tr>
    </w:tbl>
    <w:p w14:paraId="1167F8E8" w14:textId="7F5C44BF" w:rsidR="00F037FE" w:rsidRPr="00DA55F1" w:rsidRDefault="00F037FE">
      <w:pPr>
        <w:widowControl/>
        <w:spacing w:line="240" w:lineRule="auto"/>
        <w:ind w:firstLineChars="0" w:firstLine="0"/>
        <w:jc w:val="left"/>
        <w:rPr>
          <w:rFonts w:ascii="Times New Roman" w:hAnsi="Times New Roman" w:cs="Times New Roman"/>
          <w:sz w:val="40"/>
          <w:szCs w:val="40"/>
        </w:rPr>
      </w:pPr>
      <w:r w:rsidRPr="00DA55F1">
        <w:rPr>
          <w:rFonts w:ascii="Times New Roman" w:hAnsi="Times New Roman" w:cs="Times New Roman"/>
          <w:sz w:val="40"/>
          <w:szCs w:val="40"/>
        </w:rPr>
        <w:br w:type="page"/>
      </w:r>
    </w:p>
    <w:p w14:paraId="2BF0AD81" w14:textId="3659334F" w:rsidR="00142BDF" w:rsidRPr="00DA55F1" w:rsidRDefault="00142BDF" w:rsidP="00142BDF">
      <w:pPr>
        <w:spacing w:line="480" w:lineRule="auto"/>
        <w:ind w:firstLineChars="82" w:firstLine="198"/>
        <w:rPr>
          <w:rFonts w:ascii="Times New Roman" w:hAnsi="Times New Roman" w:cs="Times New Roman"/>
          <w:szCs w:val="24"/>
        </w:rPr>
      </w:pPr>
      <w:proofErr w:type="spellStart"/>
      <w:r w:rsidRPr="00DA55F1">
        <w:rPr>
          <w:rFonts w:ascii="Times New Roman" w:hAnsi="Times New Roman" w:cs="Times New Roman"/>
          <w:b/>
          <w:bCs/>
          <w:szCs w:val="24"/>
        </w:rPr>
        <w:lastRenderedPageBreak/>
        <w:t>STable</w:t>
      </w:r>
      <w:proofErr w:type="spellEnd"/>
      <w:r w:rsidRPr="00DA55F1">
        <w:rPr>
          <w:rFonts w:ascii="Times New Roman" w:hAnsi="Times New Roman" w:cs="Times New Roman"/>
          <w:b/>
          <w:bCs/>
          <w:szCs w:val="24"/>
        </w:rPr>
        <w:t xml:space="preserve"> 2. </w:t>
      </w:r>
      <w:r w:rsidRPr="00DA55F1">
        <w:rPr>
          <w:rFonts w:ascii="Times New Roman" w:hAnsi="Times New Roman" w:cs="Times New Roman"/>
          <w:szCs w:val="24"/>
        </w:rPr>
        <w:t>Bacteriostatic result</w:t>
      </w:r>
      <w:r w:rsidRPr="00DA55F1">
        <w:rPr>
          <w:rFonts w:ascii="Times New Roman" w:hAnsi="Times New Roman" w:cs="Times New Roman"/>
        </w:rPr>
        <w:t xml:space="preserve"> </w:t>
      </w:r>
      <w:r w:rsidRPr="00DA55F1">
        <w:rPr>
          <w:rFonts w:ascii="Times New Roman" w:hAnsi="Times New Roman" w:cs="Times New Roman"/>
          <w:szCs w:val="24"/>
        </w:rPr>
        <w:t>of</w:t>
      </w:r>
      <w:r w:rsidRPr="00DA55F1">
        <w:rPr>
          <w:rFonts w:ascii="Times New Roman" w:hAnsi="Times New Roman" w:cs="Times New Roman"/>
          <w:i/>
          <w:iCs/>
          <w:szCs w:val="24"/>
        </w:rPr>
        <w:t xml:space="preserve"> Lactobacillus </w:t>
      </w:r>
      <w:proofErr w:type="spellStart"/>
      <w:r w:rsidRPr="00DA55F1">
        <w:rPr>
          <w:rFonts w:ascii="Times New Roman" w:hAnsi="Times New Roman" w:cs="Times New Roman"/>
          <w:i/>
          <w:iCs/>
          <w:szCs w:val="24"/>
        </w:rPr>
        <w:t>johnsonii</w:t>
      </w:r>
      <w:proofErr w:type="spellEnd"/>
      <w:r w:rsidRPr="00DA55F1">
        <w:rPr>
          <w:rFonts w:ascii="Times New Roman" w:hAnsi="Times New Roman" w:cs="Times New Roman"/>
          <w:i/>
          <w:iCs/>
          <w:szCs w:val="24"/>
        </w:rPr>
        <w:t xml:space="preserve"> GJ231</w:t>
      </w:r>
      <w:r w:rsidRPr="00DA55F1">
        <w:rPr>
          <w:rFonts w:ascii="Times New Roman" w:hAnsi="Times New Roman" w:cs="Times New Roman"/>
          <w:szCs w:val="24"/>
        </w:rPr>
        <w:t>.</w:t>
      </w:r>
    </w:p>
    <w:tbl>
      <w:tblPr>
        <w:tblStyle w:val="a4"/>
        <w:tblW w:w="139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49"/>
      </w:tblGrid>
      <w:tr w:rsidR="00142BDF" w:rsidRPr="00DA55F1" w14:paraId="13FC8892" w14:textId="77777777" w:rsidTr="006F611C">
        <w:tc>
          <w:tcPr>
            <w:tcW w:w="46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3CE695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</w:rPr>
              <w:t>I</w:t>
            </w:r>
            <w:r w:rsidRPr="00DA55F1">
              <w:rPr>
                <w:rFonts w:cs="Times New Roman"/>
                <w:lang w:eastAsia="zh-CN"/>
              </w:rPr>
              <w:t>tems</w:t>
            </w:r>
          </w:p>
        </w:tc>
        <w:tc>
          <w:tcPr>
            <w:tcW w:w="46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66CF39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</w:rPr>
              <w:t>Bacterial suspension GJ231</w:t>
            </w:r>
          </w:p>
        </w:tc>
        <w:tc>
          <w:tcPr>
            <w:tcW w:w="46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28A987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</w:rPr>
              <w:t>Supernatant GJ231</w:t>
            </w:r>
          </w:p>
        </w:tc>
      </w:tr>
      <w:tr w:rsidR="00142BDF" w:rsidRPr="00DA55F1" w14:paraId="76E2A287" w14:textId="77777777" w:rsidTr="006F611C">
        <w:tc>
          <w:tcPr>
            <w:tcW w:w="4649" w:type="dxa"/>
            <w:tcBorders>
              <w:top w:val="single" w:sz="12" w:space="0" w:color="auto"/>
            </w:tcBorders>
            <w:vAlign w:val="center"/>
          </w:tcPr>
          <w:p w14:paraId="5A100B6D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4649" w:type="dxa"/>
            <w:tcBorders>
              <w:top w:val="single" w:sz="12" w:space="0" w:color="auto"/>
            </w:tcBorders>
            <w:vAlign w:val="center"/>
          </w:tcPr>
          <w:p w14:paraId="34932BE4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</w:rPr>
              <w:t>13.57</w:t>
            </w:r>
            <w:r w:rsidRPr="00DA55F1">
              <w:rPr>
                <w:rFonts w:cs="Times New Roman"/>
                <w:lang w:eastAsia="zh-CN"/>
              </w:rPr>
              <w:t>±</w:t>
            </w:r>
            <w:r w:rsidRPr="00DA55F1">
              <w:rPr>
                <w:rFonts w:cs="Times New Roman"/>
              </w:rPr>
              <w:t>1.59</w:t>
            </w:r>
            <w:r w:rsidRPr="00DA55F1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4649" w:type="dxa"/>
            <w:tcBorders>
              <w:top w:val="single" w:sz="12" w:space="0" w:color="auto"/>
            </w:tcBorders>
            <w:vAlign w:val="center"/>
          </w:tcPr>
          <w:p w14:paraId="0D0794C3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</w:rPr>
              <w:t>12.14±0.72</w:t>
            </w:r>
            <w:r w:rsidRPr="00DA55F1">
              <w:rPr>
                <w:rFonts w:cs="Times New Roman"/>
                <w:vertAlign w:val="superscript"/>
                <w:lang w:eastAsia="zh-CN"/>
              </w:rPr>
              <w:t>a</w:t>
            </w:r>
          </w:p>
        </w:tc>
      </w:tr>
      <w:tr w:rsidR="00142BDF" w:rsidRPr="00DA55F1" w14:paraId="47EBBF95" w14:textId="77777777" w:rsidTr="006F611C">
        <w:tc>
          <w:tcPr>
            <w:tcW w:w="4649" w:type="dxa"/>
            <w:vAlign w:val="center"/>
          </w:tcPr>
          <w:p w14:paraId="6F81FCE4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  <w:i/>
                <w:iCs/>
                <w:color w:val="000000" w:themeColor="text1"/>
              </w:rPr>
              <w:t>S. aureus</w:t>
            </w:r>
          </w:p>
        </w:tc>
        <w:tc>
          <w:tcPr>
            <w:tcW w:w="4649" w:type="dxa"/>
            <w:vAlign w:val="center"/>
          </w:tcPr>
          <w:p w14:paraId="68CFADBD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</w:rPr>
              <w:t>18.71</w:t>
            </w:r>
            <w:r w:rsidRPr="00DA55F1">
              <w:rPr>
                <w:rFonts w:cs="Times New Roman"/>
                <w:lang w:eastAsia="zh-CN"/>
              </w:rPr>
              <w:t>±</w:t>
            </w:r>
            <w:r w:rsidRPr="00DA55F1">
              <w:rPr>
                <w:rFonts w:cs="Times New Roman"/>
              </w:rPr>
              <w:t>1.08</w:t>
            </w:r>
            <w:r w:rsidRPr="00DA55F1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4649" w:type="dxa"/>
            <w:vAlign w:val="center"/>
          </w:tcPr>
          <w:p w14:paraId="02490FB2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</w:rPr>
              <w:t>18.45±0.33</w:t>
            </w:r>
            <w:r w:rsidRPr="00DA55F1">
              <w:rPr>
                <w:rFonts w:cs="Times New Roman"/>
                <w:vertAlign w:val="superscript"/>
              </w:rPr>
              <w:t>b</w:t>
            </w:r>
          </w:p>
        </w:tc>
      </w:tr>
      <w:tr w:rsidR="00142BDF" w:rsidRPr="00DA55F1" w14:paraId="0CC49438" w14:textId="77777777" w:rsidTr="006F611C">
        <w:tc>
          <w:tcPr>
            <w:tcW w:w="4649" w:type="dxa"/>
            <w:vAlign w:val="center"/>
          </w:tcPr>
          <w:p w14:paraId="3A219F82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  <w:i/>
                <w:iCs/>
                <w:color w:val="000000" w:themeColor="text1"/>
              </w:rPr>
              <w:t>Salmonella</w:t>
            </w:r>
          </w:p>
        </w:tc>
        <w:tc>
          <w:tcPr>
            <w:tcW w:w="4649" w:type="dxa"/>
            <w:vAlign w:val="center"/>
          </w:tcPr>
          <w:p w14:paraId="36F109AE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</w:rPr>
              <w:t>14.75±0.51</w:t>
            </w:r>
            <w:r w:rsidRPr="00DA55F1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4649" w:type="dxa"/>
            <w:vAlign w:val="center"/>
          </w:tcPr>
          <w:p w14:paraId="580D2EAD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</w:rPr>
              <w:t>13.91±0.81</w:t>
            </w:r>
            <w:r w:rsidRPr="00DA55F1">
              <w:rPr>
                <w:rFonts w:cs="Times New Roman"/>
                <w:vertAlign w:val="superscript"/>
              </w:rPr>
              <w:t>a</w:t>
            </w:r>
          </w:p>
        </w:tc>
      </w:tr>
      <w:tr w:rsidR="00142BDF" w:rsidRPr="00DA55F1" w14:paraId="2A33F41F" w14:textId="77777777" w:rsidTr="006F611C">
        <w:tc>
          <w:tcPr>
            <w:tcW w:w="4649" w:type="dxa"/>
            <w:vAlign w:val="center"/>
          </w:tcPr>
          <w:p w14:paraId="6C76D500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  <w:i/>
                <w:iCs/>
                <w:color w:val="000000" w:themeColor="text1"/>
              </w:rPr>
              <w:t>L. monocytogenes</w:t>
            </w:r>
          </w:p>
        </w:tc>
        <w:tc>
          <w:tcPr>
            <w:tcW w:w="4649" w:type="dxa"/>
            <w:vAlign w:val="center"/>
          </w:tcPr>
          <w:p w14:paraId="25D644BB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</w:rPr>
              <w:t>24.26±0.99</w:t>
            </w:r>
            <w:r w:rsidRPr="00DA55F1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4649" w:type="dxa"/>
            <w:vAlign w:val="center"/>
          </w:tcPr>
          <w:p w14:paraId="28178AC8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</w:rPr>
              <w:t>23.14±0.76</w:t>
            </w:r>
            <w:r w:rsidRPr="00DA55F1">
              <w:rPr>
                <w:rFonts w:cs="Times New Roman"/>
                <w:vertAlign w:val="superscript"/>
              </w:rPr>
              <w:t>c</w:t>
            </w:r>
          </w:p>
        </w:tc>
      </w:tr>
      <w:tr w:rsidR="00142BDF" w:rsidRPr="00DA55F1" w14:paraId="1259CE8A" w14:textId="77777777" w:rsidTr="006F611C">
        <w:tc>
          <w:tcPr>
            <w:tcW w:w="4649" w:type="dxa"/>
            <w:tcBorders>
              <w:bottom w:val="single" w:sz="12" w:space="0" w:color="auto"/>
            </w:tcBorders>
            <w:vAlign w:val="center"/>
          </w:tcPr>
          <w:p w14:paraId="26291E75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  <w:i/>
                <w:iCs/>
                <w:color w:val="000000" w:themeColor="text1"/>
              </w:rPr>
              <w:t>P. aeruginosa</w:t>
            </w:r>
          </w:p>
        </w:tc>
        <w:tc>
          <w:tcPr>
            <w:tcW w:w="4649" w:type="dxa"/>
            <w:tcBorders>
              <w:bottom w:val="single" w:sz="12" w:space="0" w:color="auto"/>
            </w:tcBorders>
            <w:vAlign w:val="center"/>
          </w:tcPr>
          <w:p w14:paraId="12823623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</w:rPr>
              <w:t>19.58±0.84</w:t>
            </w:r>
            <w:r w:rsidRPr="00DA55F1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4649" w:type="dxa"/>
            <w:tcBorders>
              <w:bottom w:val="single" w:sz="12" w:space="0" w:color="auto"/>
            </w:tcBorders>
            <w:vAlign w:val="center"/>
          </w:tcPr>
          <w:p w14:paraId="2863A912" w14:textId="77777777" w:rsidR="00142BDF" w:rsidRPr="00DA55F1" w:rsidRDefault="00142BDF" w:rsidP="006F611C">
            <w:pPr>
              <w:pStyle w:val="a5"/>
              <w:spacing w:line="360" w:lineRule="auto"/>
              <w:rPr>
                <w:rFonts w:cs="Times New Roman"/>
              </w:rPr>
            </w:pPr>
            <w:r w:rsidRPr="00DA55F1">
              <w:rPr>
                <w:rFonts w:cs="Times New Roman"/>
              </w:rPr>
              <w:t>18.43±0.22</w:t>
            </w:r>
            <w:r w:rsidRPr="00DA55F1">
              <w:rPr>
                <w:rFonts w:cs="Times New Roman"/>
                <w:vertAlign w:val="superscript"/>
              </w:rPr>
              <w:t>b</w:t>
            </w:r>
          </w:p>
        </w:tc>
      </w:tr>
    </w:tbl>
    <w:p w14:paraId="1552FE41" w14:textId="4BD9A2D8" w:rsidR="006D0794" w:rsidRPr="00DA55F1" w:rsidRDefault="00142BDF" w:rsidP="00142BDF">
      <w:pPr>
        <w:pStyle w:val="a5"/>
        <w:rPr>
          <w:rFonts w:cs="Times New Roman"/>
          <w:szCs w:val="24"/>
          <w:lang w:eastAsia="zh-CN"/>
        </w:rPr>
      </w:pPr>
      <w:r w:rsidRPr="00DA55F1">
        <w:rPr>
          <w:rFonts w:cs="Times New Roman"/>
          <w:szCs w:val="24"/>
        </w:rPr>
        <w:t xml:space="preserve">Values are mean with SD. </w:t>
      </w:r>
      <w:r w:rsidRPr="00DA55F1">
        <w:rPr>
          <w:rFonts w:cs="Times New Roman"/>
          <w:sz w:val="40"/>
          <w:szCs w:val="40"/>
        </w:rPr>
        <w:br w:type="page"/>
      </w:r>
    </w:p>
    <w:p w14:paraId="2CCFFF3B" w14:textId="5B61A3E6" w:rsidR="006D0794" w:rsidRPr="00DA55F1" w:rsidRDefault="00F037FE" w:rsidP="006D0794">
      <w:pPr>
        <w:spacing w:line="480" w:lineRule="auto"/>
        <w:ind w:firstLineChars="0" w:firstLine="0"/>
        <w:rPr>
          <w:rFonts w:ascii="Times New Roman" w:hAnsi="Times New Roman" w:cs="Times New Roman"/>
        </w:rPr>
      </w:pPr>
      <w:proofErr w:type="spellStart"/>
      <w:r w:rsidRPr="00DA55F1"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6D0794" w:rsidRPr="00DA55F1">
        <w:rPr>
          <w:rFonts w:ascii="Times New Roman" w:hAnsi="Times New Roman" w:cs="Times New Roman"/>
          <w:b/>
          <w:bCs/>
          <w:szCs w:val="24"/>
        </w:rPr>
        <w:t>Table</w:t>
      </w:r>
      <w:proofErr w:type="spellEnd"/>
      <w:r w:rsidR="006D0794" w:rsidRPr="00DA55F1">
        <w:rPr>
          <w:rFonts w:ascii="Times New Roman" w:hAnsi="Times New Roman" w:cs="Times New Roman"/>
          <w:b/>
          <w:bCs/>
          <w:szCs w:val="24"/>
        </w:rPr>
        <w:t xml:space="preserve"> </w:t>
      </w:r>
      <w:r w:rsidR="00142BDF" w:rsidRPr="00DA55F1">
        <w:rPr>
          <w:rFonts w:ascii="Times New Roman" w:hAnsi="Times New Roman" w:cs="Times New Roman"/>
          <w:b/>
          <w:bCs/>
          <w:szCs w:val="24"/>
        </w:rPr>
        <w:t>3</w:t>
      </w:r>
      <w:r w:rsidR="006D0794" w:rsidRPr="00DA55F1">
        <w:rPr>
          <w:rFonts w:ascii="Times New Roman" w:hAnsi="Times New Roman" w:cs="Times New Roman"/>
          <w:b/>
          <w:bCs/>
          <w:szCs w:val="24"/>
        </w:rPr>
        <w:t>.</w:t>
      </w:r>
      <w:r w:rsidR="006D0794" w:rsidRPr="00DA55F1">
        <w:rPr>
          <w:rFonts w:ascii="Times New Roman" w:hAnsi="Times New Roman" w:cs="Times New Roman"/>
          <w:szCs w:val="24"/>
        </w:rPr>
        <w:t xml:space="preserve"> </w:t>
      </w:r>
      <w:r w:rsidR="00FB5FC2" w:rsidRPr="00DA55F1">
        <w:rPr>
          <w:rFonts w:ascii="Times New Roman" w:hAnsi="Times New Roman" w:cs="Times New Roman"/>
          <w:szCs w:val="24"/>
        </w:rPr>
        <w:t>Genomics Islands</w:t>
      </w:r>
      <w:r w:rsidR="006D0794" w:rsidRPr="00DA55F1">
        <w:rPr>
          <w:rFonts w:ascii="Times New Roman" w:hAnsi="Times New Roman" w:cs="Times New Roman"/>
          <w:szCs w:val="24"/>
        </w:rPr>
        <w:t xml:space="preserve"> prediction of </w:t>
      </w:r>
      <w:r w:rsidR="006D0794" w:rsidRPr="00DA55F1">
        <w:rPr>
          <w:rFonts w:ascii="Times New Roman" w:hAnsi="Times New Roman" w:cs="Times New Roman"/>
          <w:i/>
          <w:iCs/>
        </w:rPr>
        <w:t xml:space="preserve">Lactobacillus </w:t>
      </w:r>
      <w:proofErr w:type="spellStart"/>
      <w:r w:rsidR="006D0794" w:rsidRPr="00DA55F1">
        <w:rPr>
          <w:rFonts w:ascii="Times New Roman" w:hAnsi="Times New Roman" w:cs="Times New Roman"/>
          <w:i/>
          <w:iCs/>
        </w:rPr>
        <w:t>johnsonii</w:t>
      </w:r>
      <w:proofErr w:type="spellEnd"/>
      <w:r w:rsidR="006D0794" w:rsidRPr="00DA55F1">
        <w:rPr>
          <w:rFonts w:ascii="Times New Roman" w:hAnsi="Times New Roman" w:cs="Times New Roman"/>
        </w:rPr>
        <w:t xml:space="preserve"> GJ23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6"/>
        <w:gridCol w:w="4310"/>
        <w:gridCol w:w="2373"/>
        <w:gridCol w:w="2373"/>
        <w:gridCol w:w="2686"/>
      </w:tblGrid>
      <w:tr w:rsidR="006D0794" w:rsidRPr="00DA55F1" w14:paraId="7A218AAF" w14:textId="77777777" w:rsidTr="00E37291">
        <w:trPr>
          <w:trHeight w:val="276"/>
        </w:trPr>
        <w:tc>
          <w:tcPr>
            <w:tcW w:w="7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EC05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I_ID</w:t>
            </w:r>
          </w:p>
        </w:tc>
        <w:tc>
          <w:tcPr>
            <w:tcW w:w="15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A6ADD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eq_ID</w:t>
            </w:r>
            <w:proofErr w:type="spellEnd"/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5B42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tart</w:t>
            </w:r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3A495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nd</w:t>
            </w:r>
          </w:p>
        </w:tc>
        <w:tc>
          <w:tcPr>
            <w:tcW w:w="9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A50C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I_Length</w:t>
            </w:r>
            <w:proofErr w:type="spellEnd"/>
          </w:p>
        </w:tc>
      </w:tr>
      <w:tr w:rsidR="006D0794" w:rsidRPr="00DA55F1" w14:paraId="54D70A01" w14:textId="77777777" w:rsidTr="00E37291">
        <w:trPr>
          <w:trHeight w:val="276"/>
        </w:trPr>
        <w:tc>
          <w:tcPr>
            <w:tcW w:w="7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46CB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I1</w:t>
            </w:r>
          </w:p>
        </w:tc>
        <w:tc>
          <w:tcPr>
            <w:tcW w:w="15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D740" w14:textId="6AB8C9B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95AE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4350</w:t>
            </w:r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0F79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9139</w:t>
            </w:r>
          </w:p>
        </w:tc>
        <w:tc>
          <w:tcPr>
            <w:tcW w:w="9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77F1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790</w:t>
            </w:r>
          </w:p>
        </w:tc>
      </w:tr>
      <w:tr w:rsidR="006D0794" w:rsidRPr="00DA55F1" w14:paraId="070BA0C3" w14:textId="77777777" w:rsidTr="00E37291">
        <w:trPr>
          <w:trHeight w:val="276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9DB5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I2</w:t>
            </w:r>
          </w:p>
        </w:tc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FE53" w14:textId="2314C964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A43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18920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3A73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31885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2D03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2966</w:t>
            </w:r>
          </w:p>
        </w:tc>
      </w:tr>
      <w:tr w:rsidR="006D0794" w:rsidRPr="00DA55F1" w14:paraId="02D5D1D6" w14:textId="77777777" w:rsidTr="00E37291">
        <w:trPr>
          <w:trHeight w:val="276"/>
        </w:trPr>
        <w:tc>
          <w:tcPr>
            <w:tcW w:w="7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3160E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I3</w:t>
            </w:r>
          </w:p>
        </w:tc>
        <w:tc>
          <w:tcPr>
            <w:tcW w:w="15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20049" w14:textId="6F911EF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8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1CB43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47485</w:t>
            </w:r>
          </w:p>
        </w:tc>
        <w:tc>
          <w:tcPr>
            <w:tcW w:w="8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7B8B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54120</w:t>
            </w:r>
          </w:p>
        </w:tc>
        <w:tc>
          <w:tcPr>
            <w:tcW w:w="9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351CC" w14:textId="77777777" w:rsidR="006D0794" w:rsidRPr="00DA55F1" w:rsidRDefault="006D079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636</w:t>
            </w:r>
          </w:p>
        </w:tc>
      </w:tr>
    </w:tbl>
    <w:p w14:paraId="164DEF19" w14:textId="77777777" w:rsidR="00237A6D" w:rsidRPr="00DA55F1" w:rsidRDefault="00237A6D">
      <w:pPr>
        <w:widowControl/>
        <w:spacing w:line="240" w:lineRule="auto"/>
        <w:ind w:firstLineChars="0" w:firstLine="0"/>
        <w:jc w:val="left"/>
        <w:rPr>
          <w:rFonts w:ascii="Times New Roman" w:hAnsi="Times New Roman" w:cs="Times New Roman"/>
          <w:sz w:val="32"/>
          <w:szCs w:val="32"/>
        </w:rPr>
      </w:pPr>
      <w:r w:rsidRPr="00DA55F1">
        <w:rPr>
          <w:rFonts w:ascii="Times New Roman" w:hAnsi="Times New Roman" w:cs="Times New Roman"/>
          <w:sz w:val="32"/>
          <w:szCs w:val="32"/>
        </w:rPr>
        <w:br w:type="page"/>
      </w:r>
    </w:p>
    <w:p w14:paraId="5F0DAC99" w14:textId="576A2C2D" w:rsidR="00A14132" w:rsidRPr="00DA55F1" w:rsidRDefault="00F037FE" w:rsidP="00A14132">
      <w:pPr>
        <w:spacing w:line="480" w:lineRule="auto"/>
        <w:ind w:firstLineChars="0" w:firstLine="0"/>
        <w:rPr>
          <w:rFonts w:ascii="Times New Roman" w:hAnsi="Times New Roman" w:cs="Times New Roman"/>
        </w:rPr>
      </w:pPr>
      <w:proofErr w:type="spellStart"/>
      <w:r w:rsidRPr="00DA55F1"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A14132" w:rsidRPr="00DA55F1">
        <w:rPr>
          <w:rFonts w:ascii="Times New Roman" w:hAnsi="Times New Roman" w:cs="Times New Roman"/>
          <w:b/>
          <w:bCs/>
          <w:szCs w:val="24"/>
        </w:rPr>
        <w:t>Table</w:t>
      </w:r>
      <w:proofErr w:type="spellEnd"/>
      <w:r w:rsidR="00A14132" w:rsidRPr="00DA55F1">
        <w:rPr>
          <w:rFonts w:ascii="Times New Roman" w:hAnsi="Times New Roman" w:cs="Times New Roman"/>
          <w:b/>
          <w:bCs/>
          <w:szCs w:val="24"/>
        </w:rPr>
        <w:t xml:space="preserve"> </w:t>
      </w:r>
      <w:r w:rsidR="00142BDF" w:rsidRPr="00DA55F1">
        <w:rPr>
          <w:rFonts w:ascii="Times New Roman" w:hAnsi="Times New Roman" w:cs="Times New Roman"/>
          <w:b/>
          <w:bCs/>
          <w:szCs w:val="24"/>
        </w:rPr>
        <w:t>4</w:t>
      </w:r>
      <w:r w:rsidR="00A14132" w:rsidRPr="00DA55F1">
        <w:rPr>
          <w:rFonts w:ascii="Times New Roman" w:hAnsi="Times New Roman" w:cs="Times New Roman"/>
          <w:b/>
          <w:bCs/>
          <w:szCs w:val="24"/>
        </w:rPr>
        <w:t>.</w:t>
      </w:r>
      <w:r w:rsidR="00A14132" w:rsidRPr="00DA55F1">
        <w:rPr>
          <w:rFonts w:ascii="Times New Roman" w:hAnsi="Times New Roman" w:cs="Times New Roman"/>
          <w:szCs w:val="24"/>
        </w:rPr>
        <w:t xml:space="preserve"> </w:t>
      </w:r>
      <w:r w:rsidR="007D0143" w:rsidRPr="00DA55F1">
        <w:rPr>
          <w:rFonts w:ascii="Times New Roman" w:hAnsi="Times New Roman" w:cs="Times New Roman"/>
          <w:szCs w:val="24"/>
        </w:rPr>
        <w:t>Prophage</w:t>
      </w:r>
      <w:r w:rsidR="00A14132" w:rsidRPr="00DA55F1">
        <w:rPr>
          <w:rFonts w:ascii="Times New Roman" w:hAnsi="Times New Roman" w:cs="Times New Roman"/>
          <w:szCs w:val="24"/>
        </w:rPr>
        <w:t xml:space="preserve"> prediction of </w:t>
      </w:r>
      <w:r w:rsidR="00A14132" w:rsidRPr="00DA55F1">
        <w:rPr>
          <w:rFonts w:ascii="Times New Roman" w:hAnsi="Times New Roman" w:cs="Times New Roman"/>
          <w:i/>
          <w:iCs/>
        </w:rPr>
        <w:t xml:space="preserve">Lactobacillus </w:t>
      </w:r>
      <w:proofErr w:type="spellStart"/>
      <w:r w:rsidR="00A14132" w:rsidRPr="00DA55F1">
        <w:rPr>
          <w:rFonts w:ascii="Times New Roman" w:hAnsi="Times New Roman" w:cs="Times New Roman"/>
          <w:i/>
          <w:iCs/>
        </w:rPr>
        <w:t>johnsonii</w:t>
      </w:r>
      <w:proofErr w:type="spellEnd"/>
      <w:r w:rsidR="00A14132" w:rsidRPr="00DA55F1">
        <w:rPr>
          <w:rFonts w:ascii="Times New Roman" w:hAnsi="Times New Roman" w:cs="Times New Roman"/>
        </w:rPr>
        <w:t xml:space="preserve"> GJ23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0"/>
        <w:gridCol w:w="1898"/>
        <w:gridCol w:w="1108"/>
        <w:gridCol w:w="1108"/>
        <w:gridCol w:w="1153"/>
        <w:gridCol w:w="1108"/>
        <w:gridCol w:w="1175"/>
        <w:gridCol w:w="1122"/>
        <w:gridCol w:w="2270"/>
        <w:gridCol w:w="2166"/>
      </w:tblGrid>
      <w:tr w:rsidR="007D686A" w:rsidRPr="00DA55F1" w14:paraId="266825F7" w14:textId="77777777" w:rsidTr="00E37291">
        <w:trPr>
          <w:trHeight w:val="276"/>
        </w:trPr>
        <w:tc>
          <w:tcPr>
            <w:tcW w:w="3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5827" w14:textId="77777777" w:rsidR="007D686A" w:rsidRPr="00DA55F1" w:rsidRDefault="007D686A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P_ID</w:t>
            </w: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DE02" w14:textId="77777777" w:rsidR="007D686A" w:rsidRPr="00DA55F1" w:rsidRDefault="007D686A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ontig_ID</w:t>
            </w:r>
            <w:proofErr w:type="spellEnd"/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3C6BA" w14:textId="77777777" w:rsidR="007D686A" w:rsidRPr="00DA55F1" w:rsidRDefault="007D686A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P_start</w:t>
            </w:r>
            <w:proofErr w:type="spellEnd"/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726F" w14:textId="77777777" w:rsidR="007D686A" w:rsidRPr="00DA55F1" w:rsidRDefault="007D686A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P_end</w:t>
            </w:r>
            <w:proofErr w:type="spellEnd"/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F441" w14:textId="77777777" w:rsidR="007D686A" w:rsidRPr="00DA55F1" w:rsidRDefault="007D686A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ttL_start</w:t>
            </w:r>
            <w:proofErr w:type="spellEnd"/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1E15" w14:textId="77777777" w:rsidR="007D686A" w:rsidRPr="00DA55F1" w:rsidRDefault="007D686A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ttL_end</w:t>
            </w:r>
            <w:proofErr w:type="spellEnd"/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D581" w14:textId="77777777" w:rsidR="007D686A" w:rsidRPr="00DA55F1" w:rsidRDefault="007D686A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ttR_start</w:t>
            </w:r>
            <w:proofErr w:type="spellEnd"/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5B9D0" w14:textId="77777777" w:rsidR="007D686A" w:rsidRPr="00DA55F1" w:rsidRDefault="007D686A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ttR_end</w:t>
            </w:r>
            <w:proofErr w:type="spellEnd"/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3575" w14:textId="77777777" w:rsidR="007D686A" w:rsidRPr="00DA55F1" w:rsidRDefault="007D686A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ttL_sequence</w:t>
            </w:r>
            <w:proofErr w:type="spellEnd"/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D9BA0" w14:textId="77777777" w:rsidR="007D686A" w:rsidRPr="00DA55F1" w:rsidRDefault="007D686A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ttR_sequence</w:t>
            </w:r>
            <w:proofErr w:type="spellEnd"/>
          </w:p>
        </w:tc>
      </w:tr>
      <w:tr w:rsidR="00835B54" w:rsidRPr="00DA55F1" w14:paraId="121A008F" w14:textId="77777777" w:rsidTr="00E37291">
        <w:trPr>
          <w:trHeight w:val="276"/>
        </w:trPr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2A3C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1</w:t>
            </w: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E770" w14:textId="341537FF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omosome</w:t>
            </w:r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6A89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83448</w:t>
            </w:r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E21C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84380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2BEE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86272</w:t>
            </w:r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28B2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86286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0955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86292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E576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86306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A2B5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AAGAAGGCATCCC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AE20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GGATGCCTTCTTT</w:t>
            </w:r>
          </w:p>
        </w:tc>
      </w:tr>
      <w:tr w:rsidR="00835B54" w:rsidRPr="00DA55F1" w14:paraId="176A4B89" w14:textId="77777777" w:rsidTr="00E37291">
        <w:trPr>
          <w:trHeight w:val="276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160A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37ED" w14:textId="25BFB67B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omosom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6514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088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6BFB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21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7379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22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A307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22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149E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22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B968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225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939D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AGCCTATTAAA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B6CA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TTTAATAGGCTT</w:t>
            </w:r>
          </w:p>
        </w:tc>
      </w:tr>
      <w:tr w:rsidR="00835B54" w:rsidRPr="00DA55F1" w14:paraId="317EC330" w14:textId="77777777" w:rsidTr="00E37291">
        <w:trPr>
          <w:trHeight w:val="276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8CAD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B4BF" w14:textId="0E1556C1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omosom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CC71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6857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E8B7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693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69E8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685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B050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685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CE65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685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D0A9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6857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A050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AAAAAGTAGGAT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EA64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ATCCTACTTTTTT</w:t>
            </w:r>
          </w:p>
        </w:tc>
      </w:tr>
      <w:tr w:rsidR="00835B54" w:rsidRPr="00DA55F1" w14:paraId="4B037C29" w14:textId="77777777" w:rsidTr="00E37291">
        <w:trPr>
          <w:trHeight w:val="276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DF81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3440" w14:textId="23569649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omosom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53AA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144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877B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154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7B15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133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C925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134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554D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134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420A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1343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5604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AAAAACGATTTG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D63C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CAAATCGTTTTTT</w:t>
            </w:r>
          </w:p>
        </w:tc>
      </w:tr>
      <w:tr w:rsidR="00835B54" w:rsidRPr="00DA55F1" w14:paraId="08D15D0B" w14:textId="77777777" w:rsidTr="00E37291">
        <w:trPr>
          <w:trHeight w:val="276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0BDB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BE07" w14:textId="0AFFC1F3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omosom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FAD8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203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0450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29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54B7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43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E0A7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43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16EC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43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34AE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435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9BA0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ATGATATCATTA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2D9A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TAATGATATCATT</w:t>
            </w:r>
          </w:p>
        </w:tc>
      </w:tr>
      <w:tr w:rsidR="00835B54" w:rsidRPr="00DA55F1" w14:paraId="0F6DAD8F" w14:textId="77777777" w:rsidTr="00E37291">
        <w:trPr>
          <w:trHeight w:val="276"/>
        </w:trPr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1848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5F37" w14:textId="3ABA42DA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omosom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B1C0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282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D476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291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982B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265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99A4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2654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F142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295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5229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2960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B8ED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TCAGCCATTT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2142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TCAGCCATTTT</w:t>
            </w:r>
          </w:p>
        </w:tc>
      </w:tr>
      <w:tr w:rsidR="00835B54" w:rsidRPr="00DA55F1" w14:paraId="149B5008" w14:textId="77777777" w:rsidTr="00E37291">
        <w:trPr>
          <w:trHeight w:val="276"/>
        </w:trPr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037D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7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C99F" w14:textId="1AB77DA6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omosome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B24E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47485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1023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48282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D23A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46504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C7CC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46517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B6F4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47232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59F2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47245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98AA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TAGTTGGTTTAG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A66B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TAGTTGGTTTAG</w:t>
            </w:r>
          </w:p>
        </w:tc>
      </w:tr>
      <w:tr w:rsidR="00835B54" w:rsidRPr="00DA55F1" w14:paraId="32FBF16D" w14:textId="77777777" w:rsidTr="00E37291">
        <w:trPr>
          <w:trHeight w:val="276"/>
        </w:trPr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11BC" w14:textId="2B681432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1013" w14:textId="42983853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omosom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053EA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7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FF586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56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AF463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55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6A96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56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B044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82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0E40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84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764F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GAGAATTTTTAA</w:t>
            </w:r>
          </w:p>
        </w:tc>
        <w:tc>
          <w:tcPr>
            <w:tcW w:w="7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06BFF" w14:textId="77777777" w:rsidR="00835B54" w:rsidRPr="00DA55F1" w:rsidRDefault="00835B54" w:rsidP="00E3729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GAGAATTTTTAA</w:t>
            </w:r>
          </w:p>
        </w:tc>
      </w:tr>
    </w:tbl>
    <w:p w14:paraId="68608911" w14:textId="77777777" w:rsidR="0012242D" w:rsidRPr="00DA55F1" w:rsidRDefault="0012242D" w:rsidP="0012242D">
      <w:pPr>
        <w:ind w:firstLineChars="0" w:firstLine="0"/>
        <w:rPr>
          <w:rFonts w:ascii="Times New Roman" w:hAnsi="Times New Roman" w:cs="Times New Roman"/>
          <w:szCs w:val="24"/>
          <w:shd w:val="clear" w:color="auto" w:fill="FFFFFF"/>
        </w:rPr>
      </w:pPr>
      <w:proofErr w:type="spellStart"/>
      <w:r w:rsidRPr="00DA55F1">
        <w:rPr>
          <w:rFonts w:ascii="Times New Roman" w:hAnsi="Times New Roman" w:cs="Times New Roman"/>
          <w:szCs w:val="24"/>
          <w:shd w:val="clear" w:color="auto" w:fill="FFFFFF"/>
        </w:rPr>
        <w:t>PP_start</w:t>
      </w:r>
      <w:proofErr w:type="spellEnd"/>
      <w:r w:rsidRPr="00DA55F1">
        <w:rPr>
          <w:rFonts w:ascii="Times New Roman" w:hAnsi="Times New Roman" w:cs="Times New Roman"/>
          <w:szCs w:val="24"/>
          <w:shd w:val="clear" w:color="auto" w:fill="FFFFFF"/>
        </w:rPr>
        <w:t xml:space="preserve">: the starting position of the phage on the contig; </w:t>
      </w:r>
      <w:proofErr w:type="spellStart"/>
      <w:r w:rsidRPr="00DA55F1">
        <w:rPr>
          <w:rFonts w:ascii="Times New Roman" w:hAnsi="Times New Roman" w:cs="Times New Roman"/>
          <w:szCs w:val="24"/>
          <w:shd w:val="clear" w:color="auto" w:fill="FFFFFF"/>
        </w:rPr>
        <w:t>PP_end</w:t>
      </w:r>
      <w:proofErr w:type="spellEnd"/>
      <w:r w:rsidRPr="00DA55F1">
        <w:rPr>
          <w:rFonts w:ascii="Times New Roman" w:hAnsi="Times New Roman" w:cs="Times New Roman"/>
          <w:szCs w:val="24"/>
          <w:shd w:val="clear" w:color="auto" w:fill="FFFFFF"/>
        </w:rPr>
        <w:t xml:space="preserve">: the ending position of the phage on the contig; </w:t>
      </w:r>
      <w:proofErr w:type="spellStart"/>
      <w:r w:rsidRPr="00DA55F1">
        <w:rPr>
          <w:rFonts w:ascii="Times New Roman" w:hAnsi="Times New Roman" w:cs="Times New Roman"/>
          <w:szCs w:val="24"/>
          <w:shd w:val="clear" w:color="auto" w:fill="FFFFFF"/>
        </w:rPr>
        <w:t>attL_sequence</w:t>
      </w:r>
      <w:proofErr w:type="spellEnd"/>
      <w:r w:rsidRPr="00DA55F1">
        <w:rPr>
          <w:rFonts w:ascii="Times New Roman" w:hAnsi="Times New Roman" w:cs="Times New Roman"/>
          <w:szCs w:val="24"/>
          <w:shd w:val="clear" w:color="auto" w:fill="FFFFFF"/>
        </w:rPr>
        <w:t xml:space="preserve">: the sequence of the site to the left of the original phage; </w:t>
      </w:r>
      <w:proofErr w:type="spellStart"/>
      <w:r w:rsidRPr="00DA55F1">
        <w:rPr>
          <w:rFonts w:ascii="Times New Roman" w:hAnsi="Times New Roman" w:cs="Times New Roman"/>
          <w:szCs w:val="24"/>
          <w:shd w:val="clear" w:color="auto" w:fill="FFFFFF"/>
        </w:rPr>
        <w:t>attR_sequence</w:t>
      </w:r>
      <w:proofErr w:type="spellEnd"/>
      <w:r w:rsidRPr="00DA55F1">
        <w:rPr>
          <w:rFonts w:ascii="Times New Roman" w:hAnsi="Times New Roman" w:cs="Times New Roman"/>
          <w:szCs w:val="24"/>
          <w:shd w:val="clear" w:color="auto" w:fill="FFFFFF"/>
        </w:rPr>
        <w:t>: the site to the right of the original phage.</w:t>
      </w:r>
    </w:p>
    <w:p w14:paraId="161CC28E" w14:textId="77777777" w:rsidR="0012242D" w:rsidRPr="00DA55F1" w:rsidRDefault="0012242D" w:rsidP="00A14132">
      <w:pPr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</w:p>
    <w:p w14:paraId="4F7D5FD1" w14:textId="77777777" w:rsidR="00835B54" w:rsidRPr="00DA55F1" w:rsidRDefault="00835B54">
      <w:pPr>
        <w:widowControl/>
        <w:spacing w:line="240" w:lineRule="auto"/>
        <w:ind w:firstLineChars="0" w:firstLine="0"/>
        <w:jc w:val="left"/>
        <w:rPr>
          <w:rFonts w:ascii="Times New Roman" w:hAnsi="Times New Roman" w:cs="Times New Roman"/>
          <w:szCs w:val="24"/>
        </w:rPr>
      </w:pPr>
      <w:r w:rsidRPr="00DA55F1">
        <w:rPr>
          <w:rFonts w:ascii="Times New Roman" w:hAnsi="Times New Roman" w:cs="Times New Roman"/>
          <w:szCs w:val="24"/>
        </w:rPr>
        <w:br w:type="page"/>
      </w:r>
    </w:p>
    <w:p w14:paraId="6B0975AB" w14:textId="3518EA66" w:rsidR="00402EC2" w:rsidRPr="00DA55F1" w:rsidRDefault="00F037FE" w:rsidP="00402EC2">
      <w:pPr>
        <w:spacing w:line="480" w:lineRule="auto"/>
        <w:ind w:firstLineChars="0" w:firstLine="0"/>
        <w:rPr>
          <w:rFonts w:ascii="Times New Roman" w:hAnsi="Times New Roman" w:cs="Times New Roman"/>
        </w:rPr>
      </w:pPr>
      <w:proofErr w:type="spellStart"/>
      <w:r w:rsidRPr="00DA55F1"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402EC2" w:rsidRPr="00DA55F1">
        <w:rPr>
          <w:rFonts w:ascii="Times New Roman" w:hAnsi="Times New Roman" w:cs="Times New Roman"/>
          <w:b/>
          <w:bCs/>
          <w:szCs w:val="24"/>
        </w:rPr>
        <w:t>Table</w:t>
      </w:r>
      <w:proofErr w:type="spellEnd"/>
      <w:r w:rsidR="00402EC2" w:rsidRPr="00DA55F1">
        <w:rPr>
          <w:rFonts w:ascii="Times New Roman" w:hAnsi="Times New Roman" w:cs="Times New Roman"/>
          <w:b/>
          <w:bCs/>
          <w:szCs w:val="24"/>
        </w:rPr>
        <w:t xml:space="preserve"> </w:t>
      </w:r>
      <w:r w:rsidR="00142BDF" w:rsidRPr="00DA55F1">
        <w:rPr>
          <w:rFonts w:ascii="Times New Roman" w:hAnsi="Times New Roman" w:cs="Times New Roman"/>
          <w:b/>
          <w:bCs/>
          <w:szCs w:val="24"/>
        </w:rPr>
        <w:t>5</w:t>
      </w:r>
      <w:r w:rsidR="00402EC2" w:rsidRPr="00DA55F1">
        <w:rPr>
          <w:rFonts w:ascii="Times New Roman" w:hAnsi="Times New Roman" w:cs="Times New Roman"/>
          <w:b/>
          <w:bCs/>
          <w:szCs w:val="24"/>
        </w:rPr>
        <w:t>.</w:t>
      </w:r>
      <w:r w:rsidR="00402EC2" w:rsidRPr="00DA55F1">
        <w:rPr>
          <w:rFonts w:ascii="Times New Roman" w:hAnsi="Times New Roman" w:cs="Times New Roman"/>
          <w:szCs w:val="24"/>
        </w:rPr>
        <w:t xml:space="preserve"> Statistics of repeated sequence prediction of </w:t>
      </w:r>
      <w:r w:rsidR="00402EC2" w:rsidRPr="00DA55F1">
        <w:rPr>
          <w:rFonts w:ascii="Times New Roman" w:hAnsi="Times New Roman" w:cs="Times New Roman"/>
          <w:i/>
          <w:iCs/>
        </w:rPr>
        <w:t xml:space="preserve">Lactobacillus </w:t>
      </w:r>
      <w:proofErr w:type="spellStart"/>
      <w:r w:rsidR="00402EC2" w:rsidRPr="00DA55F1">
        <w:rPr>
          <w:rFonts w:ascii="Times New Roman" w:hAnsi="Times New Roman" w:cs="Times New Roman"/>
          <w:i/>
          <w:iCs/>
        </w:rPr>
        <w:t>johnsonii</w:t>
      </w:r>
      <w:proofErr w:type="spellEnd"/>
      <w:r w:rsidR="00402EC2" w:rsidRPr="00DA55F1">
        <w:rPr>
          <w:rFonts w:ascii="Times New Roman" w:hAnsi="Times New Roman" w:cs="Times New Roman"/>
        </w:rPr>
        <w:t xml:space="preserve"> GJ231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200189" w:rsidRPr="00DA55F1" w14:paraId="22F1AE9F" w14:textId="77777777" w:rsidTr="00CD1483">
        <w:trPr>
          <w:trHeight w:val="454"/>
        </w:trPr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87FDA5" w14:textId="684BAB0D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A55F1">
              <w:rPr>
                <w:rFonts w:ascii="Times New Roman" w:hAnsi="Times New Roman" w:cs="Times New Roman"/>
                <w:b/>
                <w:bCs/>
              </w:rPr>
              <w:t>Item</w:t>
            </w:r>
            <w:r w:rsidR="0012242D" w:rsidRPr="00DA55F1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1A548C" w14:textId="44E26E09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A55F1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2A3BC6" w14:textId="5C4E79EA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A55F1">
              <w:rPr>
                <w:rFonts w:ascii="Times New Roman" w:hAnsi="Times New Roman" w:cs="Times New Roman"/>
                <w:b/>
                <w:bCs/>
              </w:rPr>
              <w:t>Length(bp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40E9E" w14:textId="0D139C07" w:rsidR="00200189" w:rsidRPr="00DA55F1" w:rsidRDefault="00E37291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A55F1">
              <w:rPr>
                <w:rFonts w:ascii="Times New Roman" w:hAnsi="Times New Roman" w:cs="Times New Roman"/>
                <w:b/>
                <w:bCs/>
              </w:rPr>
              <w:t>Coverage (</w:t>
            </w:r>
            <w:r w:rsidR="00D24124" w:rsidRPr="00DA55F1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</w:tr>
      <w:tr w:rsidR="00200189" w:rsidRPr="00DA55F1" w14:paraId="71B75B31" w14:textId="77777777" w:rsidTr="00CD1483">
        <w:trPr>
          <w:trHeight w:val="454"/>
        </w:trPr>
        <w:tc>
          <w:tcPr>
            <w:tcW w:w="1250" w:type="pct"/>
            <w:tcBorders>
              <w:top w:val="single" w:sz="12" w:space="0" w:color="auto"/>
            </w:tcBorders>
            <w:vAlign w:val="center"/>
            <w:hideMark/>
          </w:tcPr>
          <w:p w14:paraId="7E536E54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SINE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  <w:hideMark/>
          </w:tcPr>
          <w:p w14:paraId="18F965F8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  <w:hideMark/>
          </w:tcPr>
          <w:p w14:paraId="32C9AB91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482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  <w:hideMark/>
          </w:tcPr>
          <w:p w14:paraId="7DC7B6A9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0.03%</w:t>
            </w:r>
          </w:p>
        </w:tc>
      </w:tr>
      <w:tr w:rsidR="00200189" w:rsidRPr="00DA55F1" w14:paraId="6577AD27" w14:textId="77777777" w:rsidTr="00CD1483">
        <w:trPr>
          <w:trHeight w:val="454"/>
        </w:trPr>
        <w:tc>
          <w:tcPr>
            <w:tcW w:w="1250" w:type="pct"/>
            <w:vAlign w:val="center"/>
            <w:hideMark/>
          </w:tcPr>
          <w:p w14:paraId="223252ED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LINE</w:t>
            </w:r>
          </w:p>
        </w:tc>
        <w:tc>
          <w:tcPr>
            <w:tcW w:w="1250" w:type="pct"/>
            <w:vAlign w:val="center"/>
            <w:hideMark/>
          </w:tcPr>
          <w:p w14:paraId="527E2ED5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50" w:type="pct"/>
            <w:vAlign w:val="center"/>
            <w:hideMark/>
          </w:tcPr>
          <w:p w14:paraId="4DD77A51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1250" w:type="pct"/>
            <w:vAlign w:val="center"/>
            <w:hideMark/>
          </w:tcPr>
          <w:p w14:paraId="5E7C6691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0.02%</w:t>
            </w:r>
          </w:p>
        </w:tc>
      </w:tr>
      <w:tr w:rsidR="00200189" w:rsidRPr="00DA55F1" w14:paraId="2CA3BD12" w14:textId="77777777" w:rsidTr="00CD1483">
        <w:trPr>
          <w:trHeight w:val="454"/>
        </w:trPr>
        <w:tc>
          <w:tcPr>
            <w:tcW w:w="1250" w:type="pct"/>
            <w:vAlign w:val="center"/>
            <w:hideMark/>
          </w:tcPr>
          <w:p w14:paraId="3B3AA143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DNA</w:t>
            </w:r>
          </w:p>
        </w:tc>
        <w:tc>
          <w:tcPr>
            <w:tcW w:w="1250" w:type="pct"/>
            <w:vAlign w:val="center"/>
            <w:hideMark/>
          </w:tcPr>
          <w:p w14:paraId="3F9B04F9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50" w:type="pct"/>
            <w:vAlign w:val="center"/>
            <w:hideMark/>
          </w:tcPr>
          <w:p w14:paraId="391A8EDD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120</w:t>
            </w:r>
          </w:p>
        </w:tc>
        <w:tc>
          <w:tcPr>
            <w:tcW w:w="1250" w:type="pct"/>
            <w:vAlign w:val="center"/>
            <w:hideMark/>
          </w:tcPr>
          <w:p w14:paraId="4AE775EC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0.01%</w:t>
            </w:r>
          </w:p>
        </w:tc>
      </w:tr>
      <w:tr w:rsidR="00200189" w:rsidRPr="00DA55F1" w14:paraId="6F0387DE" w14:textId="77777777" w:rsidTr="00CD1483">
        <w:trPr>
          <w:trHeight w:val="454"/>
        </w:trPr>
        <w:tc>
          <w:tcPr>
            <w:tcW w:w="1250" w:type="pct"/>
            <w:vAlign w:val="center"/>
            <w:hideMark/>
          </w:tcPr>
          <w:p w14:paraId="20992951" w14:textId="6D5287AD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Simple repeat</w:t>
            </w:r>
          </w:p>
        </w:tc>
        <w:tc>
          <w:tcPr>
            <w:tcW w:w="1250" w:type="pct"/>
            <w:vAlign w:val="center"/>
            <w:hideMark/>
          </w:tcPr>
          <w:p w14:paraId="689E7AA3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250" w:type="pct"/>
            <w:vAlign w:val="center"/>
            <w:hideMark/>
          </w:tcPr>
          <w:p w14:paraId="22D39DDA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3746</w:t>
            </w:r>
          </w:p>
        </w:tc>
        <w:tc>
          <w:tcPr>
            <w:tcW w:w="1250" w:type="pct"/>
            <w:vAlign w:val="center"/>
            <w:hideMark/>
          </w:tcPr>
          <w:p w14:paraId="2B5B777C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0.21%</w:t>
            </w:r>
          </w:p>
        </w:tc>
      </w:tr>
      <w:tr w:rsidR="00200189" w:rsidRPr="00DA55F1" w14:paraId="60A59991" w14:textId="77777777" w:rsidTr="00CD1483">
        <w:trPr>
          <w:trHeight w:val="454"/>
        </w:trPr>
        <w:tc>
          <w:tcPr>
            <w:tcW w:w="1250" w:type="pct"/>
            <w:vAlign w:val="center"/>
            <w:hideMark/>
          </w:tcPr>
          <w:p w14:paraId="758035D9" w14:textId="3C30F889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Low complexity</w:t>
            </w:r>
          </w:p>
        </w:tc>
        <w:tc>
          <w:tcPr>
            <w:tcW w:w="1250" w:type="pct"/>
            <w:vAlign w:val="center"/>
            <w:hideMark/>
          </w:tcPr>
          <w:p w14:paraId="2EBBA90E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250" w:type="pct"/>
            <w:vAlign w:val="center"/>
            <w:hideMark/>
          </w:tcPr>
          <w:p w14:paraId="7051445E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1540</w:t>
            </w:r>
          </w:p>
        </w:tc>
        <w:tc>
          <w:tcPr>
            <w:tcW w:w="1250" w:type="pct"/>
            <w:vAlign w:val="center"/>
            <w:hideMark/>
          </w:tcPr>
          <w:p w14:paraId="78B8B285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0.09%</w:t>
            </w:r>
          </w:p>
        </w:tc>
      </w:tr>
      <w:tr w:rsidR="00200189" w:rsidRPr="00DA55F1" w14:paraId="648CC24D" w14:textId="77777777" w:rsidTr="00CD1483">
        <w:trPr>
          <w:trHeight w:val="454"/>
        </w:trPr>
        <w:tc>
          <w:tcPr>
            <w:tcW w:w="1250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C013641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1250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26A2EAEE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250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31B6DA6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11464</w:t>
            </w:r>
          </w:p>
        </w:tc>
        <w:tc>
          <w:tcPr>
            <w:tcW w:w="1250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E4A5431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0.65%</w:t>
            </w:r>
          </w:p>
        </w:tc>
      </w:tr>
      <w:tr w:rsidR="00200189" w:rsidRPr="00DA55F1" w14:paraId="200CDF5E" w14:textId="77777777" w:rsidTr="00CD1483">
        <w:trPr>
          <w:trHeight w:val="454"/>
        </w:trPr>
        <w:tc>
          <w:tcPr>
            <w:tcW w:w="1250" w:type="pct"/>
            <w:tcBorders>
              <w:bottom w:val="single" w:sz="12" w:space="0" w:color="auto"/>
            </w:tcBorders>
            <w:vAlign w:val="center"/>
            <w:hideMark/>
          </w:tcPr>
          <w:p w14:paraId="0706F066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  <w:hideMark/>
          </w:tcPr>
          <w:p w14:paraId="4E61DA12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189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  <w:hideMark/>
          </w:tcPr>
          <w:p w14:paraId="1AF7C2F4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17652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  <w:hideMark/>
          </w:tcPr>
          <w:p w14:paraId="2DFEB906" w14:textId="77777777" w:rsidR="00200189" w:rsidRPr="00DA55F1" w:rsidRDefault="00200189" w:rsidP="00CD148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A55F1">
              <w:rPr>
                <w:rFonts w:ascii="Times New Roman" w:hAnsi="Times New Roman" w:cs="Times New Roman"/>
                <w:szCs w:val="24"/>
              </w:rPr>
              <w:t>1.00%</w:t>
            </w:r>
          </w:p>
        </w:tc>
      </w:tr>
    </w:tbl>
    <w:p w14:paraId="52A7F4FF" w14:textId="27D8917B" w:rsidR="00200189" w:rsidRPr="00DA55F1" w:rsidRDefault="00200189" w:rsidP="00DA55F1">
      <w:pPr>
        <w:widowControl/>
        <w:wordWrap w:val="0"/>
        <w:spacing w:after="150" w:line="240" w:lineRule="auto"/>
        <w:ind w:firstLineChars="0"/>
        <w:jc w:val="left"/>
        <w:rPr>
          <w:rFonts w:ascii="Times New Roman" w:hAnsi="Times New Roman" w:cs="Times New Roman"/>
          <w:kern w:val="0"/>
          <w:szCs w:val="24"/>
        </w:rPr>
      </w:pPr>
      <w:r w:rsidRPr="00DA55F1">
        <w:rPr>
          <w:rFonts w:ascii="Times New Roman" w:hAnsi="Times New Roman" w:cs="Times New Roman"/>
          <w:kern w:val="0"/>
          <w:szCs w:val="24"/>
        </w:rPr>
        <w:t xml:space="preserve">SINE is </w:t>
      </w:r>
      <w:proofErr w:type="gramStart"/>
      <w:r w:rsidRPr="00DA55F1">
        <w:rPr>
          <w:rFonts w:ascii="Times New Roman" w:hAnsi="Times New Roman" w:cs="Times New Roman"/>
          <w:kern w:val="0"/>
          <w:szCs w:val="24"/>
        </w:rPr>
        <w:t>short interspersed</w:t>
      </w:r>
      <w:proofErr w:type="gramEnd"/>
      <w:r w:rsidRPr="00DA55F1">
        <w:rPr>
          <w:rFonts w:ascii="Times New Roman" w:hAnsi="Times New Roman" w:cs="Times New Roman"/>
          <w:kern w:val="0"/>
          <w:szCs w:val="24"/>
        </w:rPr>
        <w:t xml:space="preserve"> element, LINE is long interspersed element, DNA is transposon, and Total is total repetitive sequence.</w:t>
      </w:r>
    </w:p>
    <w:p w14:paraId="70C9DDB1" w14:textId="12FE134C" w:rsidR="00841692" w:rsidRPr="00DA55F1" w:rsidRDefault="00841692">
      <w:pPr>
        <w:widowControl/>
        <w:spacing w:line="240" w:lineRule="auto"/>
        <w:ind w:firstLineChars="0" w:firstLine="0"/>
        <w:jc w:val="left"/>
        <w:rPr>
          <w:rFonts w:ascii="Times New Roman" w:hAnsi="Times New Roman" w:cs="Times New Roman"/>
          <w:szCs w:val="24"/>
        </w:rPr>
      </w:pPr>
      <w:r w:rsidRPr="00DA55F1">
        <w:rPr>
          <w:rFonts w:ascii="Times New Roman" w:hAnsi="Times New Roman" w:cs="Times New Roman"/>
          <w:szCs w:val="24"/>
        </w:rPr>
        <w:br w:type="page"/>
      </w:r>
    </w:p>
    <w:p w14:paraId="0BA242E3" w14:textId="4D942D8D" w:rsidR="004C698F" w:rsidRPr="00DA55F1" w:rsidRDefault="00F037FE" w:rsidP="004C698F">
      <w:pPr>
        <w:spacing w:line="480" w:lineRule="auto"/>
        <w:ind w:firstLineChars="0" w:firstLine="0"/>
        <w:rPr>
          <w:rFonts w:ascii="Times New Roman" w:hAnsi="Times New Roman" w:cs="Times New Roman"/>
        </w:rPr>
      </w:pPr>
      <w:proofErr w:type="spellStart"/>
      <w:r w:rsidRPr="00DA55F1"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4C698F" w:rsidRPr="00DA55F1">
        <w:rPr>
          <w:rFonts w:ascii="Times New Roman" w:hAnsi="Times New Roman" w:cs="Times New Roman"/>
          <w:b/>
          <w:bCs/>
          <w:szCs w:val="24"/>
        </w:rPr>
        <w:t>Table</w:t>
      </w:r>
      <w:proofErr w:type="spellEnd"/>
      <w:r w:rsidR="004C698F" w:rsidRPr="00DA55F1">
        <w:rPr>
          <w:rFonts w:ascii="Times New Roman" w:hAnsi="Times New Roman" w:cs="Times New Roman"/>
          <w:b/>
          <w:bCs/>
          <w:szCs w:val="24"/>
        </w:rPr>
        <w:t xml:space="preserve"> </w:t>
      </w:r>
      <w:r w:rsidR="00142BDF" w:rsidRPr="00DA55F1">
        <w:rPr>
          <w:rFonts w:ascii="Times New Roman" w:hAnsi="Times New Roman" w:cs="Times New Roman"/>
          <w:b/>
          <w:bCs/>
          <w:szCs w:val="24"/>
        </w:rPr>
        <w:t>6</w:t>
      </w:r>
      <w:r w:rsidR="004C698F" w:rsidRPr="00DA55F1">
        <w:rPr>
          <w:rFonts w:ascii="Times New Roman" w:hAnsi="Times New Roman" w:cs="Times New Roman"/>
          <w:b/>
          <w:bCs/>
          <w:szCs w:val="24"/>
        </w:rPr>
        <w:t>.</w:t>
      </w:r>
      <w:r w:rsidR="004C698F" w:rsidRPr="00DA55F1">
        <w:rPr>
          <w:rFonts w:ascii="Times New Roman" w:hAnsi="Times New Roman" w:cs="Times New Roman"/>
          <w:szCs w:val="24"/>
        </w:rPr>
        <w:t xml:space="preserve"> Insertion sequence analysis of </w:t>
      </w:r>
      <w:r w:rsidR="004C698F" w:rsidRPr="00DA55F1">
        <w:rPr>
          <w:rFonts w:ascii="Times New Roman" w:hAnsi="Times New Roman" w:cs="Times New Roman"/>
          <w:i/>
          <w:iCs/>
        </w:rPr>
        <w:t xml:space="preserve">Lactobacillus </w:t>
      </w:r>
      <w:proofErr w:type="spellStart"/>
      <w:r w:rsidR="004C698F" w:rsidRPr="00DA55F1">
        <w:rPr>
          <w:rFonts w:ascii="Times New Roman" w:hAnsi="Times New Roman" w:cs="Times New Roman"/>
          <w:i/>
          <w:iCs/>
        </w:rPr>
        <w:t>johnsonii</w:t>
      </w:r>
      <w:proofErr w:type="spellEnd"/>
      <w:r w:rsidR="004C698F" w:rsidRPr="00DA55F1">
        <w:rPr>
          <w:rFonts w:ascii="Times New Roman" w:hAnsi="Times New Roman" w:cs="Times New Roman"/>
        </w:rPr>
        <w:t xml:space="preserve"> GJ23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2"/>
        <w:gridCol w:w="1439"/>
        <w:gridCol w:w="1784"/>
        <w:gridCol w:w="1485"/>
        <w:gridCol w:w="1377"/>
        <w:gridCol w:w="1591"/>
        <w:gridCol w:w="1457"/>
        <w:gridCol w:w="1457"/>
        <w:gridCol w:w="1346"/>
      </w:tblGrid>
      <w:tr w:rsidR="004C698F" w:rsidRPr="00DA55F1" w14:paraId="6ED97919" w14:textId="77777777" w:rsidTr="00D24124">
        <w:trPr>
          <w:trHeight w:val="276"/>
        </w:trPr>
        <w:tc>
          <w:tcPr>
            <w:tcW w:w="7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4DF75" w14:textId="3F846625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Id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5BFB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IS name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E62CE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IS family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162A3" w14:textId="24B0C3F5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gram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Pident</w:t>
            </w:r>
            <w:r w:rsidR="00D24124"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(</w:t>
            </w:r>
            <w:proofErr w:type="gramEnd"/>
            <w:r w:rsidR="00D24124"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%)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CCFA" w14:textId="0C8D4A1B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Length(bp)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14A6B" w14:textId="15F8C368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Mismatch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9A89" w14:textId="0B5342F9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Qstart</w:t>
            </w:r>
            <w:proofErr w:type="spellEnd"/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8363D" w14:textId="03342802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Qend</w:t>
            </w:r>
            <w:proofErr w:type="spellEnd"/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A8C6A" w14:textId="3ACA5EBF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Bitscore</w:t>
            </w:r>
            <w:proofErr w:type="spellEnd"/>
          </w:p>
        </w:tc>
      </w:tr>
      <w:tr w:rsidR="004C698F" w:rsidRPr="00DA55F1" w14:paraId="46F4B5FF" w14:textId="77777777" w:rsidTr="00D24124">
        <w:trPr>
          <w:trHeight w:val="276"/>
        </w:trPr>
        <w:tc>
          <w:tcPr>
            <w:tcW w:w="7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B5E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636C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Ljo5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F8A7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200/IS605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1760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.478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AF9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102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0FE5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31DC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90863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A31C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92964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0C2B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703</w:t>
            </w:r>
          </w:p>
        </w:tc>
      </w:tr>
      <w:tr w:rsidR="004C698F" w:rsidRPr="00DA55F1" w14:paraId="6A1E2A76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273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654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Ljo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783D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200/IS6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B5C5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.47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18D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10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B485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7928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9086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A355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929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8585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703</w:t>
            </w:r>
          </w:p>
        </w:tc>
      </w:tr>
      <w:tr w:rsidR="004C698F" w:rsidRPr="00DA55F1" w14:paraId="0EA98CBF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E77B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21C3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12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2C00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E712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.1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8D08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5088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E33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828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AD4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8435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A1D0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610</w:t>
            </w:r>
          </w:p>
        </w:tc>
      </w:tr>
      <w:tr w:rsidR="004C698F" w:rsidRPr="00DA55F1" w14:paraId="773BC257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293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0FA8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12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7B98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EB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.1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6373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09A0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8F4E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141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6E13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156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2A19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610</w:t>
            </w:r>
          </w:p>
        </w:tc>
      </w:tr>
      <w:tr w:rsidR="004C698F" w:rsidRPr="00DA55F1" w14:paraId="5FE216E1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8BD3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002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12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DF72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E01E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.1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D895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A55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A577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852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B7D3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8677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EB70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610</w:t>
            </w:r>
          </w:p>
        </w:tc>
      </w:tr>
      <w:tr w:rsidR="004C698F" w:rsidRPr="00DA55F1" w14:paraId="2181CF30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A4DA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4DB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12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052E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62D1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.1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D31A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6ADC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FC84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728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5F8B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743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4BA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610</w:t>
            </w:r>
          </w:p>
        </w:tc>
      </w:tr>
      <w:tr w:rsidR="004C698F" w:rsidRPr="00DA55F1" w14:paraId="625DD8A3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1A8A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D92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12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8FC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7A44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.1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6CA7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1683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D1B1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212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49EC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227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C679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610</w:t>
            </w:r>
          </w:p>
        </w:tc>
      </w:tr>
      <w:tr w:rsidR="004C698F" w:rsidRPr="00DA55F1" w14:paraId="380DDD2C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C66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011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12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6E2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9AC0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.1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5D70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798B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FE6D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6578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7A28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6727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5662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610</w:t>
            </w:r>
          </w:p>
        </w:tc>
      </w:tr>
      <w:tr w:rsidR="004C698F" w:rsidRPr="00DA55F1" w14:paraId="32459D23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A639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85E3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12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439D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921D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.1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1F3B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D2DB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8A99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6641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F689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66565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ED98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610</w:t>
            </w:r>
          </w:p>
        </w:tc>
      </w:tr>
      <w:tr w:rsidR="004C698F" w:rsidRPr="00DA55F1" w14:paraId="31D9F58F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150B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0BDC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12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A7A0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8182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.1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5702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A817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F1E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69246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C67D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69395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8D5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610</w:t>
            </w:r>
          </w:p>
        </w:tc>
      </w:tr>
      <w:tr w:rsidR="004C698F" w:rsidRPr="00DA55F1" w14:paraId="1FF0D9B6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363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5F20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12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4097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C543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.14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5E1A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DF37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F70D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7069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5D9A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7074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CC9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5.3</w:t>
            </w:r>
          </w:p>
        </w:tc>
      </w:tr>
      <w:tr w:rsidR="004C698F" w:rsidRPr="00DA55F1" w14:paraId="50B4DE84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EEC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748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Ljo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D734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BBC3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9.8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E17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8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397E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7CC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810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EF17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822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1E29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182</w:t>
            </w:r>
          </w:p>
        </w:tc>
      </w:tr>
      <w:tr w:rsidR="004C698F" w:rsidRPr="00DA55F1" w14:paraId="3957AA1F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3CB4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9B8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Lga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9272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C8E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2.05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15D2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8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DD40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06B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810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481D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821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E7E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657</w:t>
            </w:r>
          </w:p>
        </w:tc>
      </w:tr>
      <w:tr w:rsidR="004C698F" w:rsidRPr="00DA55F1" w14:paraId="5C93B1E0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291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7D81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Ljo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7F6D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L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FF7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0.42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88A1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506B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E909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715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C6A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7198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FC95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09</w:t>
            </w:r>
          </w:p>
        </w:tc>
      </w:tr>
      <w:tr w:rsidR="004C698F" w:rsidRPr="00DA55F1" w14:paraId="6A458AD4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BEBC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FC67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Ljo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C78C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L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0E50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0.36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05B3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A0C9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073B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7197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1F6D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721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C8C8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19</w:t>
            </w:r>
          </w:p>
        </w:tc>
      </w:tr>
      <w:tr w:rsidR="004C698F" w:rsidRPr="00DA55F1" w14:paraId="7603BEA6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F9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A9C1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Ljo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2448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L3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CFD2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7.917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9A41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B044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4031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59994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DCA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60041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E63E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4.2</w:t>
            </w:r>
          </w:p>
        </w:tc>
      </w:tr>
      <w:tr w:rsidR="004C698F" w:rsidRPr="00DA55F1" w14:paraId="706BC245" w14:textId="77777777" w:rsidTr="00D24124">
        <w:trPr>
          <w:trHeight w:val="276"/>
        </w:trPr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5D640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hromosom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9171D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Lhe6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8806A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S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323EC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6.5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5DE2B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8E266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F1C7F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6004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2A27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6017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0A08B" w14:textId="77777777" w:rsidR="004C698F" w:rsidRPr="00DA55F1" w:rsidRDefault="004C698F" w:rsidP="00D2412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8</w:t>
            </w:r>
          </w:p>
        </w:tc>
      </w:tr>
    </w:tbl>
    <w:p w14:paraId="42E80196" w14:textId="77777777" w:rsidR="00CD1483" w:rsidRPr="00DA55F1" w:rsidRDefault="00CD1483">
      <w:pPr>
        <w:widowControl/>
        <w:spacing w:line="240" w:lineRule="auto"/>
        <w:ind w:firstLineChars="0" w:firstLine="0"/>
        <w:jc w:val="left"/>
        <w:rPr>
          <w:rFonts w:ascii="Times New Roman" w:hAnsi="Times New Roman" w:cs="Times New Roman"/>
          <w:szCs w:val="24"/>
        </w:rPr>
      </w:pPr>
      <w:r w:rsidRPr="00DA55F1">
        <w:rPr>
          <w:rFonts w:ascii="Times New Roman" w:hAnsi="Times New Roman" w:cs="Times New Roman"/>
          <w:szCs w:val="24"/>
        </w:rPr>
        <w:br w:type="page"/>
      </w:r>
    </w:p>
    <w:p w14:paraId="0FFE8BD4" w14:textId="64AF6AAC" w:rsidR="00453DAB" w:rsidRPr="00DA55F1" w:rsidRDefault="00F037FE" w:rsidP="00A14132">
      <w:pPr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  <w:proofErr w:type="spellStart"/>
      <w:r w:rsidRPr="00DA55F1"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CD1483" w:rsidRPr="00DA55F1">
        <w:rPr>
          <w:rFonts w:ascii="Times New Roman" w:hAnsi="Times New Roman" w:cs="Times New Roman"/>
          <w:b/>
          <w:bCs/>
          <w:szCs w:val="24"/>
        </w:rPr>
        <w:t>Table</w:t>
      </w:r>
      <w:proofErr w:type="spellEnd"/>
      <w:r w:rsidR="00CD1483" w:rsidRPr="00DA55F1">
        <w:rPr>
          <w:rFonts w:ascii="Times New Roman" w:hAnsi="Times New Roman" w:cs="Times New Roman"/>
          <w:b/>
          <w:bCs/>
          <w:szCs w:val="24"/>
        </w:rPr>
        <w:t xml:space="preserve"> </w:t>
      </w:r>
      <w:r w:rsidR="00142BDF" w:rsidRPr="00DA55F1">
        <w:rPr>
          <w:rFonts w:ascii="Times New Roman" w:hAnsi="Times New Roman" w:cs="Times New Roman"/>
          <w:b/>
          <w:bCs/>
          <w:szCs w:val="24"/>
        </w:rPr>
        <w:t>7</w:t>
      </w:r>
      <w:r w:rsidR="00CD1483" w:rsidRPr="00DA55F1">
        <w:rPr>
          <w:rFonts w:ascii="Times New Roman" w:hAnsi="Times New Roman" w:cs="Times New Roman"/>
          <w:b/>
          <w:bCs/>
          <w:szCs w:val="24"/>
        </w:rPr>
        <w:t>.</w:t>
      </w:r>
      <w:r w:rsidR="00CD1483" w:rsidRPr="00DA55F1">
        <w:rPr>
          <w:rFonts w:ascii="Times New Roman" w:hAnsi="Times New Roman" w:cs="Times New Roman"/>
          <w:szCs w:val="24"/>
        </w:rPr>
        <w:t xml:space="preserve"> </w:t>
      </w:r>
      <w:r w:rsidR="00BE362D" w:rsidRPr="00DA55F1">
        <w:rPr>
          <w:rFonts w:ascii="Times New Roman" w:hAnsi="Times New Roman" w:cs="Times New Roman"/>
          <w:szCs w:val="24"/>
        </w:rPr>
        <w:t>Cytochromes P450</w:t>
      </w:r>
      <w:bookmarkStart w:id="0" w:name="OLE_LINK53"/>
      <w:r w:rsidR="00CD1483" w:rsidRPr="00DA55F1">
        <w:rPr>
          <w:rFonts w:ascii="Times New Roman" w:hAnsi="Times New Roman" w:cs="Times New Roman"/>
          <w:szCs w:val="24"/>
        </w:rPr>
        <w:t xml:space="preserve"> predictions</w:t>
      </w:r>
      <w:bookmarkEnd w:id="0"/>
      <w:r w:rsidR="00CD1483" w:rsidRPr="00DA55F1">
        <w:rPr>
          <w:rFonts w:ascii="Times New Roman" w:hAnsi="Times New Roman" w:cs="Times New Roman"/>
        </w:rPr>
        <w:t xml:space="preserve"> </w:t>
      </w:r>
      <w:r w:rsidR="00CD1483" w:rsidRPr="00DA55F1">
        <w:rPr>
          <w:rFonts w:ascii="Times New Roman" w:hAnsi="Times New Roman" w:cs="Times New Roman"/>
          <w:szCs w:val="24"/>
        </w:rPr>
        <w:t>of</w:t>
      </w:r>
      <w:r w:rsidR="00CD1483" w:rsidRPr="00DA55F1">
        <w:rPr>
          <w:rFonts w:ascii="Times New Roman" w:hAnsi="Times New Roman" w:cs="Times New Roman"/>
          <w:i/>
          <w:iCs/>
          <w:szCs w:val="24"/>
        </w:rPr>
        <w:t xml:space="preserve"> Lactobacillus </w:t>
      </w:r>
      <w:proofErr w:type="spellStart"/>
      <w:r w:rsidR="00CD1483" w:rsidRPr="00DA55F1">
        <w:rPr>
          <w:rFonts w:ascii="Times New Roman" w:hAnsi="Times New Roman" w:cs="Times New Roman"/>
          <w:i/>
          <w:iCs/>
          <w:szCs w:val="24"/>
        </w:rPr>
        <w:t>johnsonii</w:t>
      </w:r>
      <w:proofErr w:type="spellEnd"/>
      <w:r w:rsidR="00CD1483" w:rsidRPr="00DA55F1">
        <w:rPr>
          <w:rFonts w:ascii="Times New Roman" w:hAnsi="Times New Roman" w:cs="Times New Roman"/>
          <w:i/>
          <w:iCs/>
          <w:szCs w:val="24"/>
        </w:rPr>
        <w:t xml:space="preserve"> GJ231</w:t>
      </w:r>
      <w:r w:rsidR="00CD1483" w:rsidRPr="00DA55F1">
        <w:rPr>
          <w:rFonts w:ascii="Times New Roman" w:hAnsi="Times New Roman" w:cs="Times New Roman"/>
          <w:szCs w:val="24"/>
        </w:rPr>
        <w:t>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162"/>
        <w:gridCol w:w="908"/>
        <w:gridCol w:w="1012"/>
        <w:gridCol w:w="1308"/>
        <w:gridCol w:w="1097"/>
        <w:gridCol w:w="2140"/>
        <w:gridCol w:w="1458"/>
        <w:gridCol w:w="1238"/>
        <w:gridCol w:w="973"/>
        <w:gridCol w:w="2662"/>
      </w:tblGrid>
      <w:tr w:rsidR="00C27EA0" w:rsidRPr="00DA55F1" w14:paraId="5044B4DF" w14:textId="77777777" w:rsidTr="00057B6E">
        <w:trPr>
          <w:trHeight w:val="276"/>
        </w:trPr>
        <w:tc>
          <w:tcPr>
            <w:tcW w:w="1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9E6A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D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024AC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ident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9DFE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covhsp</w:t>
            </w:r>
            <w:proofErr w:type="spellEnd"/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0C5D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equenceID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25A0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roteinID</w:t>
            </w:r>
            <w:proofErr w:type="spellEnd"/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C3CCD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omologousFamilies</w:t>
            </w:r>
            <w:proofErr w:type="spellEnd"/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5377F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uperfamilies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F7B9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I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6654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axonID</w:t>
            </w:r>
            <w:proofErr w:type="spellEnd"/>
          </w:p>
        </w:tc>
        <w:tc>
          <w:tcPr>
            <w:tcW w:w="2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4A20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pecies</w:t>
            </w:r>
          </w:p>
        </w:tc>
      </w:tr>
      <w:tr w:rsidR="00057B6E" w:rsidRPr="00DA55F1" w14:paraId="7D6823D1" w14:textId="77777777" w:rsidTr="00057B6E">
        <w:trPr>
          <w:trHeight w:val="276"/>
        </w:trPr>
        <w:tc>
          <w:tcPr>
            <w:tcW w:w="116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A39A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356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4DEB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.4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1DB0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7.7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E9AA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6444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FAD9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3948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1361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19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1ABA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04AC" w14:textId="7262E3D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8862162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FAD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947</w:t>
            </w:r>
          </w:p>
        </w:tc>
        <w:tc>
          <w:tcPr>
            <w:tcW w:w="26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4DD8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ryzasativaJaponicaGroup</w:t>
            </w:r>
            <w:proofErr w:type="spellEnd"/>
          </w:p>
        </w:tc>
      </w:tr>
      <w:tr w:rsidR="00057B6E" w:rsidRPr="00DA55F1" w14:paraId="16F94C9D" w14:textId="77777777" w:rsidTr="00057B6E">
        <w:trPr>
          <w:trHeight w:val="276"/>
        </w:trPr>
        <w:tc>
          <w:tcPr>
            <w:tcW w:w="11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0CA7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709</w:t>
            </w:r>
          </w:p>
        </w:tc>
        <w:tc>
          <w:tcPr>
            <w:tcW w:w="9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922BC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9.4</w:t>
            </w:r>
          </w:p>
        </w:tc>
        <w:tc>
          <w:tcPr>
            <w:tcW w:w="101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4563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.8</w:t>
            </w:r>
          </w:p>
        </w:tc>
        <w:tc>
          <w:tcPr>
            <w:tcW w:w="13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BE8E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190</w:t>
            </w:r>
          </w:p>
        </w:tc>
        <w:tc>
          <w:tcPr>
            <w:tcW w:w="11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B3464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4873</w:t>
            </w:r>
          </w:p>
        </w:tc>
        <w:tc>
          <w:tcPr>
            <w:tcW w:w="214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9BE6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81</w:t>
            </w:r>
          </w:p>
        </w:tc>
        <w:tc>
          <w:tcPr>
            <w:tcW w:w="146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898A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12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5BCF" w14:textId="5AD58C4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25089259</w:t>
            </w:r>
          </w:p>
        </w:tc>
        <w:tc>
          <w:tcPr>
            <w:tcW w:w="9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DE485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44711</w:t>
            </w:r>
          </w:p>
        </w:tc>
        <w:tc>
          <w:tcPr>
            <w:tcW w:w="266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B7BB" w14:textId="77777777" w:rsidR="00A77163" w:rsidRPr="00DA55F1" w:rsidRDefault="00A77163" w:rsidP="00C27EA0">
            <w:pPr>
              <w:widowControl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jellomycescapsulatusH88</w:t>
            </w:r>
          </w:p>
        </w:tc>
      </w:tr>
    </w:tbl>
    <w:p w14:paraId="20605A6E" w14:textId="77777777" w:rsidR="00E0006B" w:rsidRPr="00DA55F1" w:rsidRDefault="00E0006B">
      <w:pPr>
        <w:widowControl/>
        <w:spacing w:line="240" w:lineRule="auto"/>
        <w:ind w:firstLineChars="0" w:firstLine="0"/>
        <w:jc w:val="left"/>
        <w:rPr>
          <w:rFonts w:ascii="Times New Roman" w:hAnsi="Times New Roman" w:cs="Times New Roman"/>
          <w:szCs w:val="24"/>
        </w:rPr>
      </w:pPr>
      <w:r w:rsidRPr="00DA55F1">
        <w:rPr>
          <w:rFonts w:ascii="Times New Roman" w:hAnsi="Times New Roman" w:cs="Times New Roman"/>
          <w:szCs w:val="24"/>
        </w:rPr>
        <w:br w:type="page"/>
      </w:r>
    </w:p>
    <w:p w14:paraId="799737C1" w14:textId="59001A45" w:rsidR="00B711AF" w:rsidRPr="00DA55F1" w:rsidRDefault="00F037FE" w:rsidP="00A14132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szCs w:val="24"/>
        </w:rPr>
      </w:pPr>
      <w:proofErr w:type="spellStart"/>
      <w:r w:rsidRPr="00DA55F1"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8E7226" w:rsidRPr="00DA55F1">
        <w:rPr>
          <w:rFonts w:ascii="Times New Roman" w:hAnsi="Times New Roman" w:cs="Times New Roman"/>
          <w:b/>
          <w:bCs/>
          <w:szCs w:val="24"/>
        </w:rPr>
        <w:t>Table</w:t>
      </w:r>
      <w:proofErr w:type="spellEnd"/>
      <w:r w:rsidR="008E7226" w:rsidRPr="00DA55F1">
        <w:rPr>
          <w:rFonts w:ascii="Times New Roman" w:hAnsi="Times New Roman" w:cs="Times New Roman"/>
          <w:b/>
          <w:bCs/>
          <w:szCs w:val="24"/>
        </w:rPr>
        <w:t xml:space="preserve"> </w:t>
      </w:r>
      <w:r w:rsidR="00142BDF" w:rsidRPr="00DA55F1">
        <w:rPr>
          <w:rFonts w:ascii="Times New Roman" w:hAnsi="Times New Roman" w:cs="Times New Roman"/>
          <w:b/>
          <w:bCs/>
          <w:szCs w:val="24"/>
        </w:rPr>
        <w:t>8</w:t>
      </w:r>
      <w:r w:rsidR="008E7226" w:rsidRPr="00DA55F1">
        <w:rPr>
          <w:rFonts w:ascii="Times New Roman" w:hAnsi="Times New Roman" w:cs="Times New Roman"/>
          <w:b/>
          <w:bCs/>
          <w:szCs w:val="24"/>
        </w:rPr>
        <w:t xml:space="preserve">. </w:t>
      </w:r>
      <w:r w:rsidR="00B711AF" w:rsidRPr="00DA55F1">
        <w:rPr>
          <w:rFonts w:ascii="Times New Roman" w:hAnsi="Times New Roman" w:cs="Times New Roman"/>
          <w:szCs w:val="24"/>
        </w:rPr>
        <w:t>Virulence factors predictions</w:t>
      </w:r>
      <w:r w:rsidR="00B711AF" w:rsidRPr="00DA55F1">
        <w:rPr>
          <w:rFonts w:ascii="Times New Roman" w:hAnsi="Times New Roman" w:cs="Times New Roman"/>
        </w:rPr>
        <w:t xml:space="preserve"> </w:t>
      </w:r>
      <w:r w:rsidR="00B711AF" w:rsidRPr="00DA55F1">
        <w:rPr>
          <w:rFonts w:ascii="Times New Roman" w:hAnsi="Times New Roman" w:cs="Times New Roman"/>
          <w:szCs w:val="24"/>
        </w:rPr>
        <w:t>of</w:t>
      </w:r>
      <w:r w:rsidR="00B711AF" w:rsidRPr="00DA55F1">
        <w:rPr>
          <w:rFonts w:ascii="Times New Roman" w:hAnsi="Times New Roman" w:cs="Times New Roman"/>
          <w:i/>
          <w:iCs/>
          <w:szCs w:val="24"/>
        </w:rPr>
        <w:t xml:space="preserve"> Lactobacillus </w:t>
      </w:r>
      <w:proofErr w:type="spellStart"/>
      <w:r w:rsidR="00B711AF" w:rsidRPr="00DA55F1">
        <w:rPr>
          <w:rFonts w:ascii="Times New Roman" w:hAnsi="Times New Roman" w:cs="Times New Roman"/>
          <w:i/>
          <w:iCs/>
          <w:szCs w:val="24"/>
        </w:rPr>
        <w:t>johnsonii</w:t>
      </w:r>
      <w:proofErr w:type="spellEnd"/>
      <w:r w:rsidR="00B711AF" w:rsidRPr="00DA55F1">
        <w:rPr>
          <w:rFonts w:ascii="Times New Roman" w:hAnsi="Times New Roman" w:cs="Times New Roman"/>
          <w:i/>
          <w:iCs/>
          <w:szCs w:val="24"/>
        </w:rPr>
        <w:t xml:space="preserve"> GJ231</w:t>
      </w:r>
      <w:r w:rsidR="00B711AF" w:rsidRPr="00DA55F1">
        <w:rPr>
          <w:rFonts w:ascii="Times New Roman" w:hAnsi="Times New Roman" w:cs="Times New Roman"/>
          <w:szCs w:val="24"/>
        </w:rPr>
        <w:t>.</w:t>
      </w:r>
    </w:p>
    <w:tbl>
      <w:tblPr>
        <w:tblW w:w="4970" w:type="pct"/>
        <w:tblLayout w:type="fixed"/>
        <w:tblLook w:val="04A0" w:firstRow="1" w:lastRow="0" w:firstColumn="1" w:lastColumn="0" w:noHBand="0" w:noVBand="1"/>
      </w:tblPr>
      <w:tblGrid>
        <w:gridCol w:w="1135"/>
        <w:gridCol w:w="1132"/>
        <w:gridCol w:w="849"/>
        <w:gridCol w:w="2264"/>
        <w:gridCol w:w="8494"/>
      </w:tblGrid>
      <w:tr w:rsidR="0028080F" w:rsidRPr="00DA55F1" w14:paraId="38FEC389" w14:textId="77777777" w:rsidTr="0028080F">
        <w:trPr>
          <w:trHeight w:val="276"/>
        </w:trPr>
        <w:tc>
          <w:tcPr>
            <w:tcW w:w="4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91B5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eqID</w:t>
            </w:r>
            <w:proofErr w:type="spellEnd"/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498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ident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8C5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Qcovs</w:t>
            </w:r>
            <w:proofErr w:type="spellEnd"/>
          </w:p>
        </w:tc>
        <w:tc>
          <w:tcPr>
            <w:tcW w:w="8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8B5F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ccession</w:t>
            </w:r>
          </w:p>
        </w:tc>
        <w:tc>
          <w:tcPr>
            <w:tcW w:w="30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60A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nnotation</w:t>
            </w:r>
          </w:p>
        </w:tc>
      </w:tr>
      <w:tr w:rsidR="0028080F" w:rsidRPr="00DA55F1" w14:paraId="17C54AE7" w14:textId="77777777" w:rsidTr="0028080F">
        <w:trPr>
          <w:trHeight w:val="585"/>
        </w:trPr>
        <w:tc>
          <w:tcPr>
            <w:tcW w:w="4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2DD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102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9CF8" w14:textId="1EC41A7F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2.89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9B1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197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6490(gb|NP_975163)</w:t>
            </w:r>
          </w:p>
        </w:tc>
        <w:tc>
          <w:tcPr>
            <w:tcW w:w="30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24E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2B5DA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  <w:t xml:space="preserve">(tuf) elongation factor Tu [EF-Tu (VF0877) - Adherence (VFC0001)] [Mycoplasma mycoides subsp. mycoides SC str. </w:t>
            </w: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G1]</w:t>
            </w:r>
          </w:p>
        </w:tc>
      </w:tr>
      <w:tr w:rsidR="0028080F" w:rsidRPr="00DA55F1" w14:paraId="58945251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393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24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BCC8" w14:textId="64392A3D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8.6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F7C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129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8662(gb|WP_012130507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9D1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no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hosphopyruvat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hydratase [Streptococcal enolase (VF1060) - Exoenzyme (VFC0251)] [Streptococcus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ordoni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tr. Challis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ubstr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. CH1]</w:t>
            </w:r>
          </w:p>
        </w:tc>
      </w:tr>
      <w:tr w:rsidR="0028080F" w:rsidRPr="00DA55F1" w14:paraId="258DA47C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CFA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2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3EE3" w14:textId="00165788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8.5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890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56A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0077(gb|NP_465991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928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lpP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ATP-dependent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lp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protease proteolytic subunit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lpP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074) - Stress survival (VFC0282)] [Listeria monocytogenes EGD-e]</w:t>
            </w:r>
          </w:p>
        </w:tc>
      </w:tr>
      <w:tr w:rsidR="0028080F" w:rsidRPr="00DA55F1" w14:paraId="29666673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E62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3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45B3" w14:textId="7428A910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8.4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8AB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77A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6826(gb|NP_464902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02D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isR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two-component response regulator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isR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/LisK (VF0792) - Regulation (VFC0301)] [Listeria monocytogenes EGD-e]</w:t>
            </w:r>
          </w:p>
        </w:tc>
      </w:tr>
      <w:tr w:rsidR="0028080F" w:rsidRPr="00851D44" w14:paraId="1A56515F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09E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64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426E" w14:textId="56EAAE8B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8.3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496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E82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5865(gb|WP_002262524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6520" w14:textId="77777777" w:rsidR="0028080F" w:rsidRPr="002B5DA3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</w:pPr>
            <w:r w:rsidRPr="002B5DA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  <w:t>(galU) UTP--glucose-1-phosphate uridylyltransferase GalU [Capsule (VF0144) - Immune modulation (VFC0258)] [Streptococcus mutans UA159]</w:t>
            </w:r>
          </w:p>
        </w:tc>
      </w:tr>
      <w:tr w:rsidR="0028080F" w:rsidRPr="00DA55F1" w14:paraId="761E6F90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6DB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4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2ABE" w14:textId="0436E8FC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7.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963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71A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2103(gb|WP_003514589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096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roEL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chaperonin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roEL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roEL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594) - Adherence (VFC0001)] [Clostridium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hermocellum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ATCC 27405]</w:t>
            </w:r>
          </w:p>
        </w:tc>
      </w:tr>
      <w:tr w:rsidR="0028080F" w:rsidRPr="00851D44" w14:paraId="77F37482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E6C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07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C5FF" w14:textId="4994C0E5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4.8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847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290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2182(gb|WP_002376666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53FA" w14:textId="77777777" w:rsidR="0028080F" w:rsidRPr="002B5DA3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</w:pPr>
            <w:r w:rsidRPr="002B5DA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  <w:t>(cpsI) UDP-galactopyranose mutase [Capsule (VF0361) - Immune modulation (VFC0258)] [Enterococcus faecalis V583]</w:t>
            </w:r>
          </w:p>
        </w:tc>
      </w:tr>
      <w:tr w:rsidR="0028080F" w:rsidRPr="00DA55F1" w14:paraId="59388143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A57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0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E628" w14:textId="6AB8F79E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2.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716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A92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7041(gb|WP_014548762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DE6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btL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glucose-1-phosphate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hymidylyltransferas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[LPS (VF0542) - Immune modulation (VFC0258)]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rancisell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cf. tularensis subsp.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vicid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3523]</w:t>
            </w:r>
          </w:p>
        </w:tc>
      </w:tr>
      <w:tr w:rsidR="0028080F" w:rsidRPr="00DA55F1" w14:paraId="3F1702D2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C67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8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EA33" w14:textId="55004DDA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1.9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8E3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FE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7116(gb|WP_013448170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428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sr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/B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ilB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) trifunctional thioredoxin/methionine sulfoxide reductase A/B protein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srAB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456) - Stress survival (VFC0282)] [Neisseria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actamic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020-06]</w:t>
            </w:r>
          </w:p>
        </w:tc>
      </w:tr>
      <w:tr w:rsidR="0028080F" w:rsidRPr="00DA55F1" w14:paraId="13ED69AB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FAB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8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3DAB" w14:textId="07B77BCA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1.7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794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50F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26980(gb|YP_005923858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22D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ig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poV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RNA polymerase sigma factor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ig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257) - Regulation (VFC0301)] [Mycobacterium tuberculosis RGTB423]</w:t>
            </w:r>
          </w:p>
        </w:tc>
      </w:tr>
      <w:tr w:rsidR="0028080F" w:rsidRPr="00DA55F1" w14:paraId="6C69485A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926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7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2AC3" w14:textId="2514B4D3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9.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7C6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E46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3573(gb|NP_219906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996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naK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chaperone protein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naK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[Adherence; porin (VF0713) - Adherence (VFC0001)] [Chlamydia trachomatis D/UW-3/CX]</w:t>
            </w:r>
          </w:p>
        </w:tc>
      </w:tr>
      <w:tr w:rsidR="0028080F" w:rsidRPr="00DA55F1" w14:paraId="3B85BA12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A48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ctg_013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7E05" w14:textId="2669BE39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8.9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81B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670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0080(gb|NP_464522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A3C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lp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ATP-dependent protease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lp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073) - Stress survival (VFC0282)] [Listeria monocytogenes EGD-e]</w:t>
            </w:r>
          </w:p>
        </w:tc>
      </w:tr>
      <w:tr w:rsidR="0028080F" w:rsidRPr="00DA55F1" w14:paraId="64B081EC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27E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24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507B" w14:textId="41B353B1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8.2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8C2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654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9077(gb|WP_000260685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FAC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lr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ap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type I glyceraldehyde-3-phosphate dehydrogenase [Streptococcal plasmin receptor/GAPDH (VF1042) - Adherence (VFC0001)] [Streptococcus pneumoniae Hungary19A-6]</w:t>
            </w:r>
          </w:p>
        </w:tc>
      </w:tr>
      <w:tr w:rsidR="0028080F" w:rsidRPr="00DA55F1" w14:paraId="047771AB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235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75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6399" w14:textId="179E95FA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8.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B7C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326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5688(gb|WP_002294134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FB6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s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uppS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undecaprenyl diphosphate synthase [Capsule (VF0361) - Immune modulation (VFC0258)] [Enterococcus faecium Aus0004]</w:t>
            </w:r>
          </w:p>
        </w:tc>
      </w:tr>
      <w:tr w:rsidR="0028080F" w:rsidRPr="00DA55F1" w14:paraId="73A7A94C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590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0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4C51" w14:textId="39EC6825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7.9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931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E1F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6416(gb|WP_000060578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2C3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(BT9727_RS25850) sugar transferase [Polysaccharide capsule (VF0659) - Immune modulation (VFC0258)] [Bacillus thuringiensis serovar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onkukian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tr. 97-27]</w:t>
            </w:r>
          </w:p>
        </w:tc>
      </w:tr>
      <w:tr w:rsidR="0028080F" w:rsidRPr="00DA55F1" w14:paraId="4B1FF6B3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CEF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6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5AB4" w14:textId="3D64227E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7.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931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D92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0758(gb|WP_014411717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B54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pat2) esterase of alpha/beta hydrolase family [Phospholipase A2 (VF0494) - Exotoxin (VFC0235)] [Rickettsia prowazekii GvV257]</w:t>
            </w:r>
          </w:p>
        </w:tc>
      </w:tr>
      <w:tr w:rsidR="0028080F" w:rsidRPr="00DA55F1" w14:paraId="493631C9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1AA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1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3D07" w14:textId="458C0773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7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421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FCB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5547(gb|WP_000107749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02C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tig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op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trigger factor [Trigger factor (VF1056) - Stress survival (VFC0282)] [Streptococcus agalactiae NEM316]</w:t>
            </w:r>
          </w:p>
        </w:tc>
      </w:tr>
      <w:tr w:rsidR="0028080F" w:rsidRPr="00DA55F1" w14:paraId="22FFC562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D88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6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1A64" w14:textId="2806B22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4.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516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FB6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1373(gb|WP_000758382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D63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cps4I) capsular polysaccharide biosynthesis protein Cps4I [Capsule (VF0144) - Immune modulation (VFC0258)] [Streptococcus pneumoniae TIGR4]</w:t>
            </w:r>
          </w:p>
        </w:tc>
      </w:tr>
      <w:tr w:rsidR="0028080F" w:rsidRPr="00DA55F1" w14:paraId="10035827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013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2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7E4E" w14:textId="23ED40CF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3.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577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737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1795(gb|BAC98831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D89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cba) c protein beta antigen [-C protein (VF0277) - Immune modulation (VFC0258)] [Streptococcus agalactiae FM027022]</w:t>
            </w:r>
          </w:p>
        </w:tc>
      </w:tr>
      <w:tr w:rsidR="0028080F" w:rsidRPr="00DA55F1" w14:paraId="0ED3FCF8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793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26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9496" w14:textId="5FDC1958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.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3BB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098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2466(gb|WP_014093697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A50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gt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rolipoprotein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iacylglyceryl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transferase [Lipoprotein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iacylglyceryl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transferase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gt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790) - </w:t>
            </w:r>
            <w:proofErr w:type="gram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ost-translational</w:t>
            </w:r>
            <w:proofErr w:type="gram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modification (VFC0315)] [Listeria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PAM 55]</w:t>
            </w:r>
          </w:p>
        </w:tc>
      </w:tr>
      <w:tr w:rsidR="0028080F" w:rsidRPr="00DA55F1" w14:paraId="14DC0EB9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754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3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438A" w14:textId="19C51E23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.5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C19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FAD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0079(gb|NP_463763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4E6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lpC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endopeptidase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lp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ATP-binding chain C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lpC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072) - Stress survival (VFC0282)] [Listeria monocytogenes EGD-e]</w:t>
            </w:r>
          </w:p>
        </w:tc>
      </w:tr>
      <w:tr w:rsidR="0028080F" w:rsidRPr="00DA55F1" w14:paraId="5CB24BBE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921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9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6A9B" w14:textId="3A21DE09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.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90C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0AC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9080(gb|WP_000731918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B69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lr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peptidylprolyl isomerase [Streptococcal lipoprotein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otamas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A (VF1047) - Adherence (VFC0001)] [Streptococcus pneumoniae CGSP14]</w:t>
            </w:r>
          </w:p>
        </w:tc>
      </w:tr>
      <w:tr w:rsidR="0028080F" w:rsidRPr="00851D44" w14:paraId="2BD61CE5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9B2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ctg_014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0CEB" w14:textId="404FD763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.3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86D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962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6307(gb|WP_001084657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80C0" w14:textId="77777777" w:rsidR="0028080F" w:rsidRPr="002B5DA3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</w:pPr>
            <w:r w:rsidRPr="002B5DA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  <w:t>(galE) UDP-glucose 4-epimerase GalE [Polysaccharide capsule (VF0659) - Immune modulation (VFC0258)] [Bacillus cereus ATCC 14579]</w:t>
            </w:r>
          </w:p>
        </w:tc>
      </w:tr>
      <w:tr w:rsidR="0028080F" w:rsidRPr="00DA55F1" w14:paraId="5BEEC86E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3A2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78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F15E" w14:textId="5206BBD1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.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8A4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90B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2519(gb|WP_012986167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AF2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sh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bile salt hydrolase [BSH (VF0350) - Stress survival (VFC0282)] [Listeria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eeliger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erovar 1/2b str. SLCC3954]</w:t>
            </w:r>
          </w:p>
        </w:tc>
      </w:tr>
      <w:tr w:rsidR="0028080F" w:rsidRPr="00DA55F1" w14:paraId="031EBCDD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0C8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4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B9AC" w14:textId="67602C5F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2.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A85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F06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1960(gb|WP_014092990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3AA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(lap) Listeria adhesion protein Lap [Lap (VF0444) - Adherence (VFC0001)] [Listeria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PAM 55]</w:t>
            </w:r>
          </w:p>
        </w:tc>
      </w:tr>
      <w:tr w:rsidR="0028080F" w:rsidRPr="00DA55F1" w14:paraId="6AE71699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137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07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C53C" w14:textId="6F93247B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1.5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4DF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B4E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7659(gb|WP_011261022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CAC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mlB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TDP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-glucose 4,6-dehydratase [Capsular polysaccharide (VF0624) - Immune modulation (VFC0258)] [Vibrio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ischer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ES114]</w:t>
            </w:r>
          </w:p>
        </w:tc>
      </w:tr>
      <w:tr w:rsidR="0028080F" w:rsidRPr="00DA55F1" w14:paraId="2252B264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D16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06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7D4A" w14:textId="7AEB7911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1.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590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010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7663(gb|WP_011149276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DB1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mlC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dTDP-4-dehydrorhamnose 3,5-epimerase [Capsular polysaccharide (VF0624) - Immune modulation (VFC0258)] [Vibrio vulnificus YJ016]</w:t>
            </w:r>
          </w:p>
        </w:tc>
      </w:tr>
      <w:tr w:rsidR="0028080F" w:rsidRPr="00DA55F1" w14:paraId="11B2AB9A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6B6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7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871D" w14:textId="36908114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0.8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59E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8C4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5582(gb|WP_002897814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35A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no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hosphopyruvat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hydratase [Streptococcal enolase (VF1060) - Exoenzyme (VFC0251)] [Streptococcus sanguinis SK36]</w:t>
            </w:r>
          </w:p>
        </w:tc>
      </w:tr>
      <w:tr w:rsidR="0028080F" w:rsidRPr="00DA55F1" w14:paraId="385F4A9B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FB8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2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2A70" w14:textId="60B4B880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0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D8D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74E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1795(gb|BAC98831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1EE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cba) c protein beta antigen [-C protein (VF0277) - Immune modulation (VFC0258)] [Streptococcus agalactiae FM027022]</w:t>
            </w:r>
          </w:p>
        </w:tc>
      </w:tr>
      <w:tr w:rsidR="0028080F" w:rsidRPr="00DA55F1" w14:paraId="6A3A786D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F45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2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E495" w14:textId="1016F758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0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F15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357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1795(gb|BAC98831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5CD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cba) c protein beta antigen [-C protein (VF0277) - Immune modulation (VFC0258)] [Streptococcus agalactiae FM027022]</w:t>
            </w:r>
          </w:p>
        </w:tc>
      </w:tr>
      <w:tr w:rsidR="0028080F" w:rsidRPr="00DA55F1" w14:paraId="4C78394E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EE3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2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E25E" w14:textId="5C1BB393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0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172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E9D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0724(gb|WP_015308640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FA4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ugC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sn-glycerol-3-phosphate ABC transporter ATP-binding protein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UgpC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[Trehalose-recycling ABC transporter (VF0842) - Nutritional/Metabolic factor (VFC0272)] [Mycobacterium smegmatis JS623]</w:t>
            </w:r>
          </w:p>
        </w:tc>
      </w:tr>
      <w:tr w:rsidR="0028080F" w:rsidRPr="00DA55F1" w14:paraId="1548C10A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321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7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69A6" w14:textId="2DC4E89E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.4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FD5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CBF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0080(gb|NP_464522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C3D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lp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ATP-dependent protease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lp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073) - Stress survival (VFC0282)] [Listeria monocytogenes EGD-e]</w:t>
            </w:r>
          </w:p>
        </w:tc>
      </w:tr>
      <w:tr w:rsidR="0028080F" w:rsidRPr="00851D44" w14:paraId="5748D221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68B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7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E96C" w14:textId="761CC38C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.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CAF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6EB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1430(gb|WP_002963616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CA75" w14:textId="77777777" w:rsidR="0028080F" w:rsidRPr="002B5DA3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</w:pPr>
            <w:r w:rsidRPr="002B5DA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  <w:t>(acpXL) acyl carrier protein [LPS (VF0367) - Immune modulation (VFC0258)] [Brucella melitensis bv. 1 str. 16M]</w:t>
            </w:r>
          </w:p>
        </w:tc>
      </w:tr>
      <w:tr w:rsidR="0028080F" w:rsidRPr="00DA55F1" w14:paraId="6A17D142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1DD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5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C9DA" w14:textId="4886BD02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.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76A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CE6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2085(gb|WP_000084793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714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asH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type VI secretion system regulatory protein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asH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[VAS T6SS (VF0335) - Effector delivery system (VFC0086)] [Vibrio cholerae O1 biovar El Tor str. N16961]</w:t>
            </w:r>
          </w:p>
        </w:tc>
      </w:tr>
      <w:tr w:rsidR="0028080F" w:rsidRPr="00DA55F1" w14:paraId="68E93696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BA8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ctg_0127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8A71" w14:textId="740DC5F9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9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D50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A44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8674(gb|WP_008809635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85F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(SGO_RS08445) undecaprenyl/decaprenyl-phosphate alpha-N-acetylglucosaminyl 1-phosphate transferase [Capsule (VF0144) - Immune modulation (VFC0258)] [Streptococcus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ordoni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tr. Challis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ubstr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. CH1]</w:t>
            </w:r>
          </w:p>
        </w:tc>
      </w:tr>
      <w:tr w:rsidR="0028080F" w:rsidRPr="00DA55F1" w14:paraId="5BF58507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FAD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96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9D0" w14:textId="4F70CFE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6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BA2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166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2519(gb|WP_012986167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412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sh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bile salt hydrolase [BSH (VF0350) - Stress survival (VFC0282)] [Listeria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eeliger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erovar 1/2b str. SLCC3954]</w:t>
            </w:r>
          </w:p>
        </w:tc>
      </w:tr>
      <w:tr w:rsidR="0028080F" w:rsidRPr="00DA55F1" w14:paraId="470D2F36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42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7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4A9D" w14:textId="35E4A0DE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5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38F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EE1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8851(gb|WP_015958700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D52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nd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NADP-dependent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hosphogluconat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dehydrogenase [Capsule (VF0560) - Immune modulation (VFC0258)] [Klebsiella pneumoniae subsp. pneumoniae MGH 78578]</w:t>
            </w:r>
          </w:p>
        </w:tc>
      </w:tr>
      <w:tr w:rsidR="0028080F" w:rsidRPr="00DA55F1" w14:paraId="01EF8D4D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FAD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8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DEBB" w14:textId="1EFC3739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7BB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9FE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7710(gb|WP_014547360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55F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rB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carbamoyl phosphate synthase large subunit [Pyrimidine biosynthesis (VF0558) - Nutritional/Metabolic factor (VFC0272)]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rancisell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cf. tularensis subsp.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vicid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3523]</w:t>
            </w:r>
          </w:p>
        </w:tc>
      </w:tr>
      <w:tr w:rsidR="0028080F" w:rsidRPr="00DA55F1" w14:paraId="21FB5CE7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73E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1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2FDA" w14:textId="4CDF3FA0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4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7AE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354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3478(gb|WP_005752194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A97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(PM_RS08640)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omE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family DNA-binding protein [ComE1 (VF1230) - Adherence (VFC0001)] [Pasteurella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ultocid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ultocid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tr. Pm70]</w:t>
            </w:r>
          </w:p>
        </w:tc>
      </w:tr>
      <w:tr w:rsidR="0028080F" w:rsidRPr="00DA55F1" w14:paraId="40C17A60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D60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7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E2E1" w14:textId="2B98C6A0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.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B34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311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5683(gb|WP_002294135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22D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sB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ds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hosphatidat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cytidylyltransferase [Capsule (VF0361) - Immune modulation (VFC0258)] [Enterococcus faecium Aus0085]</w:t>
            </w:r>
          </w:p>
        </w:tc>
      </w:tr>
      <w:tr w:rsidR="0028080F" w:rsidRPr="00DA55F1" w14:paraId="4C0AF85D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958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59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73D9" w14:textId="1F08B860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.7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25D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C8E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3441(gb|WP_002287386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F0B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EFMU0317_RS16950) C40 family peptidase [Fibronectin-binding protein (VF0747) - Adherence (VFC0001)] [Enterococcus faecium U0317]</w:t>
            </w:r>
          </w:p>
        </w:tc>
      </w:tr>
      <w:tr w:rsidR="0028080F" w:rsidRPr="00DA55F1" w14:paraId="0672326E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F2D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0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AB0D" w14:textId="2C9602F5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6.9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F65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B25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50094(gb|WP_000136887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615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lyII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hemolysin III family protein [Hemolysin III (VF0655) - Exotoxin (VFC0235)] [Bacillus cereus G9241]</w:t>
            </w:r>
          </w:p>
        </w:tc>
      </w:tr>
      <w:tr w:rsidR="0028080F" w:rsidRPr="00DA55F1" w14:paraId="1E02F89A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680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23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7623" w14:textId="11FC40CE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6.8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1E7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925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0675(gb|WP_003875535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701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ugC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sn-glycerol-3-phosphate ABC transporter ATP-binding protein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UgpC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[Trehalose-recycling ABC transporter (VF0842) - Nutritional/Metabolic factor (VFC0272)] [Mycobacterium avium subsp. paratuberculosis K-10]</w:t>
            </w:r>
          </w:p>
        </w:tc>
      </w:tr>
      <w:tr w:rsidR="0028080F" w:rsidRPr="00DA55F1" w14:paraId="546891EB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E20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07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9F62" w14:textId="154EE379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6.3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2EE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CFA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1736(gb|WP_011778105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05A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(regX3) two-component sensory transduction protein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gX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[RegX3 (VF0858) - Regulation (VFC0301)] [Mycobacterium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anbaaleni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PYR-1]</w:t>
            </w:r>
          </w:p>
        </w:tc>
      </w:tr>
      <w:tr w:rsidR="0028080F" w:rsidRPr="00851D44" w14:paraId="6E80CC5B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B69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0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BC7B" w14:textId="0E795B1F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6.2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926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2DF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5610(gb|WP_014387145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834C" w14:textId="77777777" w:rsidR="0028080F" w:rsidRPr="002B5DA3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</w:pPr>
            <w:r w:rsidRPr="002B5DA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  <w:t>(esp) Enterococcal surface protein; Esp [Esp (VF0353) - Adherence (VFC0001)] [Enterococcus faecium Aus0004]</w:t>
            </w:r>
          </w:p>
        </w:tc>
      </w:tr>
      <w:tr w:rsidR="0028080F" w:rsidRPr="00DA55F1" w14:paraId="23D1A951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9F6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ctg_012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961F" w14:textId="60A976A6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6.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23B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FDA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9536(gb|NP_820549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3DB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CBU_1566) Coxiella Dot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cm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type IVB secretion system translocated </w:t>
            </w:r>
            <w:proofErr w:type="gram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ffector  [</w:t>
            </w:r>
            <w:proofErr w:type="gram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T4SS secreted effectors (VF0696) - Effector delivery system (VFC0086)] [Coxiella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urneti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RSA 493]</w:t>
            </w:r>
          </w:p>
        </w:tc>
      </w:tr>
      <w:tr w:rsidR="0028080F" w:rsidRPr="00DA55F1" w14:paraId="24107ECE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4A5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1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A5A2" w14:textId="60399598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5.6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F52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563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0670(gb|NP_706258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858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trB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bactoprenol glucosyl transferase [LPS (VF0124) - Immune modulation (VFC0258)] [Shigella flexneri 2a str. 301]</w:t>
            </w:r>
          </w:p>
        </w:tc>
      </w:tr>
      <w:tr w:rsidR="0028080F" w:rsidRPr="00DA55F1" w14:paraId="1CBF9ED8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6F9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46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BE83" w14:textId="1C2CD983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5.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97A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E43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3265(gb|WP_005694045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3BD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rfM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deoxyribonucleotide triphosphate pyrophosphatase [LOS (VF0044) - Immune modulation (VFC0258)]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aemophilus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influenzae Rd KW20]</w:t>
            </w:r>
          </w:p>
        </w:tc>
      </w:tr>
      <w:tr w:rsidR="0028080F" w:rsidRPr="00DA55F1" w14:paraId="55C1E3B9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822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78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3F00" w14:textId="7FA142A3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4.8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A52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FEA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1404(gb|WP_085981087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D73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pV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copper-translocating P-type ATPase [Copper exporter (VF0849) - Nutritional/Metabolic factor (VFC0272)] [Mycobacterium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ntracellular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ATCC 13950]</w:t>
            </w:r>
          </w:p>
        </w:tc>
      </w:tr>
      <w:tr w:rsidR="0028080F" w:rsidRPr="00DA55F1" w14:paraId="6675CB80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22A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75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159C" w14:textId="6886756D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4.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F87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905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5002(gb|WP_003138017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478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ucP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metalloprotease protease [Alginate (VF0091) - Biofilm (VFC0271)] [Pseudomonas aeruginosa UCBPP-PA14]</w:t>
            </w:r>
          </w:p>
        </w:tc>
      </w:tr>
      <w:tr w:rsidR="0028080F" w:rsidRPr="00DA55F1" w14:paraId="159B5B4E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D5F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9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AD10" w14:textId="0953CD83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4.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F3D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2FD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8402(gb|WP_000131305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1AA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gtB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Mg2+ transport protein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gtBC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106) - Nutritional/Metabolic factor (VFC0272)] [Salmonella enterica subsp.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rizona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erovar </w:t>
            </w:r>
            <w:proofErr w:type="gram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2:z</w:t>
            </w:r>
            <w:proofErr w:type="gram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,z23:-- str. RSK2980]</w:t>
            </w:r>
          </w:p>
        </w:tc>
      </w:tr>
      <w:tr w:rsidR="0028080F" w:rsidRPr="00DA55F1" w14:paraId="38F038AA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8DD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7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188D" w14:textId="6EFFD82E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4.5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94B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12D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2819(gb|WP_014092401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6EC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lt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D-alanine--poly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hosphoribitol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ligase subunit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lt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[D-alanine-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olyphosphoribitol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ligase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lt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795) - </w:t>
            </w:r>
            <w:proofErr w:type="gram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ost-translational</w:t>
            </w:r>
            <w:proofErr w:type="gram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modification (VFC0315)] [Listeria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PAM 55]</w:t>
            </w:r>
          </w:p>
        </w:tc>
      </w:tr>
      <w:tr w:rsidR="0028080F" w:rsidRPr="00DA55F1" w14:paraId="1D567E2B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A03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7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F1E8" w14:textId="68154263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4.4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5DC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3E9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6042(gb|WP_001222601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C92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(SAK_RS06335)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ysR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family transcriptional regulator [Capsule (VF0274) - Immune modulation (VFC0258)] [Streptococcus agalactiae A909]</w:t>
            </w:r>
          </w:p>
        </w:tc>
      </w:tr>
      <w:tr w:rsidR="0028080F" w:rsidRPr="00DA55F1" w14:paraId="4760A1FD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01A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2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28D4" w14:textId="12A0BC8A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4.3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199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A81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3515(gb|WP_011961967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872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rs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lmM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hosphoglucosamin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mutase [Exopolysaccharide (VF0755) - Immune modulation (VFC0258)]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aemophilus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influenzae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ittE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28080F" w:rsidRPr="00DA55F1" w14:paraId="7F7DF575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3C2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4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7F51" w14:textId="3B6DB52D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4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E84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62F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2046(gb|WP_003743853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19F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ut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autolysin [Auto (VF0348) - Invasion (VFC0083)] [Listeria monocytogenes SLCC2378]</w:t>
            </w:r>
          </w:p>
        </w:tc>
      </w:tr>
      <w:tr w:rsidR="0028080F" w:rsidRPr="00DA55F1" w14:paraId="5960E906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91A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16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68CA" w14:textId="7ACC5E4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4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054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F38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2054(gb|WP_012985336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0BC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ut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autolysin [Auto (VF0348) - Invasion (VFC0083)] [Listeria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eeliger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erovar 1/2b str. SLCC3954]</w:t>
            </w:r>
          </w:p>
        </w:tc>
      </w:tr>
      <w:tr w:rsidR="0028080F" w:rsidRPr="00DA55F1" w14:paraId="1639AE5A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5E3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0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AE43" w14:textId="0D49CF52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.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EAD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7A1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6435(gb|WP_001207181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A61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(BALH_RS26250)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sD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pB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family tyrosine-protein kinase [Polysaccharide capsule (VF0659) - Immune modulation (VFC0258)] [Bacillus thuringiensis str. Al Hakam]</w:t>
            </w:r>
          </w:p>
        </w:tc>
      </w:tr>
      <w:tr w:rsidR="0028080F" w:rsidRPr="00DA55F1" w14:paraId="6D83A0C0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7F0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ctg_007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CCB9" w14:textId="63A32446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.8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951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9DC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6797(gb|WP_011702610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BB2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tp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Stp1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reP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family PP2C-type Ser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hr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phosphatase [Serine-threonine phosphatase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tp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787) - </w:t>
            </w:r>
            <w:proofErr w:type="gram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ost-translational</w:t>
            </w:r>
            <w:proofErr w:type="gram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modification (VFC0315)] [Listeria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elshimer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erovar 6b str. SLCC5334]</w:t>
            </w:r>
          </w:p>
        </w:tc>
      </w:tr>
      <w:tr w:rsidR="0028080F" w:rsidRPr="00DA55F1" w14:paraId="25F95024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D5B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0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CF87" w14:textId="04B38712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.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3AF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110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5533(gb|WP_002262650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B22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tr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egP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trypsin-like peptidase domain-containing protein [Serine protease (VF1055) - Exoenzyme (VFC0251)] [Streptococcus mutans UA159]</w:t>
            </w:r>
          </w:p>
        </w:tc>
      </w:tr>
      <w:tr w:rsidR="0028080F" w:rsidRPr="00DA55F1" w14:paraId="624A3C54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38B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9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8553" w14:textId="765177C1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.6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2C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A22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6813(gb|WP_011702633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445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sp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signal peptidase II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sp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351) - </w:t>
            </w:r>
            <w:proofErr w:type="gram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ost-translational</w:t>
            </w:r>
            <w:proofErr w:type="gram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modification (VFC0315)] [Listeria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elshimer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erovar 6b str. SLCC5334]</w:t>
            </w:r>
          </w:p>
        </w:tc>
      </w:tr>
      <w:tr w:rsidR="0028080F" w:rsidRPr="00DA55F1" w14:paraId="43D1B68F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5F5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17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A455" w14:textId="2E6C2C7D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.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4A4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D01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50255(gb|NP_219986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135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CT_473) hypothetical protein [TTSS secreted effectors (VF0711) - Effector delivery system (VFC0086)] [Chlamydia trachomatis D/UW-3/CX]</w:t>
            </w:r>
          </w:p>
        </w:tc>
      </w:tr>
      <w:tr w:rsidR="0028080F" w:rsidRPr="00DA55F1" w14:paraId="54ABB4AB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654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97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A8F5" w14:textId="06F3772E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2.7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B53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D72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26398(gb|WP_031599964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CB0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ys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diaminopimelate decarboxylase [Lysine synthesis (VF0815) - Nutritional/Metabolic factor (VFC0272)] [Mycobacterium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bscessus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olletii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tr. GO 06]</w:t>
            </w:r>
          </w:p>
        </w:tc>
      </w:tr>
      <w:tr w:rsidR="0028080F" w:rsidRPr="00DA55F1" w14:paraId="7F68EE52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D7E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8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2284" w14:textId="452FC2ED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2.5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EFE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60F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7116(gb|WP_013448170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59A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sr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/B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ilB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) trifunctional thioredoxin/methionine sulfoxide reductase A/B protein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srAB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456) - Stress survival (VFC0282)] [Neisseria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actamic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020-06]</w:t>
            </w:r>
          </w:p>
        </w:tc>
      </w:tr>
      <w:tr w:rsidR="0028080F" w:rsidRPr="00DA55F1" w14:paraId="416DDF27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C8C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3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95D0" w14:textId="5455E62C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2.3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369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F32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26433(gb|YP_005360830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174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glnA1) glutamine synthetase [Glutamine synthesis (VF0816) - Nutritional/Metabolic factor (VFC0272)] [Mycobacterium tuberculosis RGTB327]</w:t>
            </w:r>
          </w:p>
        </w:tc>
      </w:tr>
      <w:tr w:rsidR="0028080F" w:rsidRPr="00DA55F1" w14:paraId="1A6D39A7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BC4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26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B2DB" w14:textId="7E6C0B49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2.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44D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B85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5775(gb|WP_000403526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7E3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yl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ABC (ATP-binding cassette) transporter CylA [-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aemolysin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/cytolysin (VF0279) - Exotoxin (VFC0235)] [Streptococcus agalactiae NEM316]</w:t>
            </w:r>
          </w:p>
        </w:tc>
      </w:tr>
      <w:tr w:rsidR="0028080F" w:rsidRPr="00DA55F1" w14:paraId="2928C9A3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8E5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2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7A4F" w14:textId="11F9DF8A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.8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349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637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2844(gb|WP_011010863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9C0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(CPE_RS11870) type II secretion system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spH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family protein [Type IV pili (VF0731) - Adherence (VFC0001)] [Clostridium perfringens str. 13]</w:t>
            </w:r>
          </w:p>
        </w:tc>
      </w:tr>
      <w:tr w:rsidR="0028080F" w:rsidRPr="00DA55F1" w14:paraId="705DF21D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3D8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8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DFD8" w14:textId="3A0179E4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.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5B1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E08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27322(gb|WP_015306641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D28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l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Probable GTP pyrophosphokinase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l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proofErr w:type="gram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TP:GTP</w:t>
            </w:r>
            <w:proofErr w:type="gram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3'-pyrophosphotransferase) (PPGPP synthetase I) ((P)PPGPP synthetase) (GTP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diphosphokinas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l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287) - Regulation (VFC0301)] [Mycobacterium smegmatis JS623]</w:t>
            </w:r>
          </w:p>
        </w:tc>
      </w:tr>
      <w:tr w:rsidR="0028080F" w:rsidRPr="00DA55F1" w14:paraId="2A5AB332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37A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2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B18D" w14:textId="65ADE19D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.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245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3D2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6424(gb|WP_000276321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A39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n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mannose-6-phosphate isomerase, class I [Polysaccharide capsule (VF0659) - Immune modulation (VFC0258)] [Bacillus thuringiensis str. Al Hakam]</w:t>
            </w:r>
          </w:p>
        </w:tc>
      </w:tr>
      <w:tr w:rsidR="0028080F" w:rsidRPr="00DA55F1" w14:paraId="497455FF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48B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ctg_007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C172" w14:textId="5AB5304E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.5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083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B24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6516(gb|WP_011386956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D2D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ly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ly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family RNA methyltransferase [Hemolysin (VF0879) - Exotoxin (VFC0235)] [Mycoplasma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pricolum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pricolum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ATCC 27343]</w:t>
            </w:r>
          </w:p>
        </w:tc>
      </w:tr>
      <w:tr w:rsidR="0028080F" w:rsidRPr="00DA55F1" w14:paraId="7C57870B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E8B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79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5620" w14:textId="740B0C3B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.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D27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9B4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5346(gb|WP_011149697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1B2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lp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immunogenic lipoprotein </w:t>
            </w:r>
            <w:proofErr w:type="gram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  [</w:t>
            </w:r>
            <w:proofErr w:type="spellStart"/>
            <w:proofErr w:type="gram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lp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VF0513) - Adherence (VFC0001)] [Vibrio vulnificus YJ016]</w:t>
            </w:r>
          </w:p>
        </w:tc>
      </w:tr>
      <w:tr w:rsidR="0028080F" w:rsidRPr="00851D44" w14:paraId="7E2CECE8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AD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0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6E58" w14:textId="66E122DA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EBF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BC2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5610(gb|WP_014387145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9C60" w14:textId="77777777" w:rsidR="0028080F" w:rsidRPr="00127F13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</w:pPr>
            <w:r w:rsidRPr="00127F1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  <w:t>(esp) Enterococcal surface protein; Esp [Esp (VF0353) - Adherence (VFC0001)] [Enterococcus faecium Aus0004]</w:t>
            </w:r>
          </w:p>
        </w:tc>
      </w:tr>
      <w:tr w:rsidR="0028080F" w:rsidRPr="00DA55F1" w14:paraId="302C0960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7EE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8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8995" w14:textId="6602E2EE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9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0A4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DD8C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5566(gb|WP_010948065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0DA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LPG_RS11860) Dot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cm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type IV secretion system effector [Dot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cm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T4SS secreted effectors (VF0798) - Effector delivery system (VFC0086)] [Legionella pneumophila subsp. pneumophila str. Philadelphia 1]</w:t>
            </w:r>
          </w:p>
        </w:tc>
      </w:tr>
      <w:tr w:rsidR="0028080F" w:rsidRPr="00DA55F1" w14:paraId="755D4C8B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80D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0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9CB5" w14:textId="17C8A738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89D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F9B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3551(gb|WP_010908478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BDA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ML_RS08565) HU family DNA-binding protein [ML1683 (VF0867) - Adherence (VFC0001)] [Mycobacterium leprae TN]</w:t>
            </w:r>
          </w:p>
        </w:tc>
      </w:tr>
      <w:tr w:rsidR="0028080F" w:rsidRPr="00DA55F1" w14:paraId="5CBEBF5C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614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37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2F6B" w14:textId="07C3D242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8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DAC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273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6389(gb|WP_000727070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580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(BCE_RS25805)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ytR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family transcriptional regulator [Polysaccharide capsule (VF0659) - Immune modulation (VFC0258)] [Bacillus cereus ATCC 10987]</w:t>
            </w:r>
          </w:p>
        </w:tc>
      </w:tr>
      <w:tr w:rsidR="0028080F" w:rsidRPr="00DA55F1" w14:paraId="64819FDE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1CD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55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4316" w14:textId="7E65E951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7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6F9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FFF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8243(gb|WP_005462534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9A7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uxS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S-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ibosylhomocysteinas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[AI-2 (VF0406) - Biofilm (VFC0271)] [Vibrio parahaemolyticus RIMD 2210633]</w:t>
            </w:r>
          </w:p>
        </w:tc>
      </w:tr>
      <w:tr w:rsidR="0028080F" w:rsidRPr="00DA55F1" w14:paraId="246B4068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034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08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AFC2" w14:textId="26B4C33C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6DB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967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50207(gb|WP_000566214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1C3E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BCAH187_RS26560) hypothetical protein [Polysaccharide capsule (VF0659) - Immune modulation (VFC0258)] [Bacillus cereus AH187]</w:t>
            </w:r>
          </w:p>
        </w:tc>
      </w:tr>
      <w:tr w:rsidR="0028080F" w:rsidRPr="00DA55F1" w14:paraId="5FA69080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8D01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2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342F" w14:textId="7FB2A38B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BA3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2406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7265(gb|WP_014715028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FC0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px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lmU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) UDP-N-acetylglucosamine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yrophosphorylase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/glucosamine-1-phosphate N-acetyltransferase [LPS (VF0542) - Immune modulation (VFC0258)]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rancisell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oatunensis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rientalis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str. Toba 04]</w:t>
            </w:r>
          </w:p>
        </w:tc>
      </w:tr>
      <w:tr w:rsidR="0028080F" w:rsidRPr="00851D44" w14:paraId="0B8391E9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774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37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FDDE" w14:textId="03390808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7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F907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10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32908(gb|WP_014093538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E21E" w14:textId="77777777" w:rsidR="0028080F" w:rsidRPr="00127F13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</w:pPr>
            <w:r w:rsidRPr="00127F1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fr-FR"/>
              </w:rPr>
              <w:t>(prsA2) post translocation chaperone PrsA2 [PrsA2 (VF0449) - Post-translational modification (VFC0315)] [Listeria ivanovii subsp. ivanovii PAM 55]</w:t>
            </w:r>
          </w:p>
        </w:tc>
      </w:tr>
      <w:tr w:rsidR="0028080F" w:rsidRPr="00DA55F1" w14:paraId="1B324FDE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589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1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1EA7" w14:textId="3DF5CA30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4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DF8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4FB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6389(gb|WP_000727070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8A6D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(BCE_RS25805)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LytR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family transcriptional regulator [Polysaccharide capsule (VF0659) - Immune modulation (VFC0258)] [Bacillus cereus ATCC 10987]</w:t>
            </w:r>
          </w:p>
        </w:tc>
      </w:tr>
      <w:tr w:rsidR="0028080F" w:rsidRPr="00DA55F1" w14:paraId="2C643904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AA1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ctg_009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7E1C" w14:textId="195A5E85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4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BE8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3062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05186(gb|YP_001198858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1CA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fbp54) fibronectin-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ing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protein Fbp54 [FBPs (VF0243) - Adherence (VFC0001)] [Streptococcus suis 05ZYH33]</w:t>
            </w:r>
          </w:p>
        </w:tc>
      </w:tr>
      <w:tr w:rsidR="0028080F" w:rsidRPr="00DA55F1" w14:paraId="79749C8F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1C1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14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0BFF" w14:textId="3AE8DEF2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4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229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C0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9124(gb|WP_000573793)</w:t>
            </w:r>
          </w:p>
        </w:tc>
        <w:tc>
          <w:tcPr>
            <w:tcW w:w="3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3FDB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SPCG_RS01845) glycosyltransferase family 2 protein [Capsule (VF0144) - Immune modulation (VFC0258)] [Streptococcus pneumoniae CGSP14]</w:t>
            </w:r>
          </w:p>
        </w:tc>
      </w:tr>
      <w:tr w:rsidR="0028080F" w:rsidRPr="00DA55F1" w14:paraId="715CC45B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03D4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857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8274" w14:textId="12BDC076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16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7CF3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43D5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47724(gb|WP_012429026)</w:t>
            </w:r>
          </w:p>
        </w:tc>
        <w:tc>
          <w:tcPr>
            <w:tcW w:w="30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F5C9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r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carbamoyl phosphate synthase small subunit [Pyrimidine biosynthesis (VF0558) - Nutritional/Metabolic factor (VFC0272)] [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rancisell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tularensis subsp. 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ediasiatica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FSC147]</w:t>
            </w:r>
          </w:p>
        </w:tc>
      </w:tr>
      <w:tr w:rsidR="0028080F" w:rsidRPr="00DA55F1" w14:paraId="20564073" w14:textId="77777777" w:rsidTr="0028080F">
        <w:trPr>
          <w:trHeight w:val="276"/>
        </w:trPr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5DAF0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tg_0072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CD0AD" w14:textId="148D1A7A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.1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E4C1F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B21D8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FG016532(gb|NP_975942)</w:t>
            </w:r>
          </w:p>
        </w:tc>
        <w:tc>
          <w:tcPr>
            <w:tcW w:w="30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E3A7A" w14:textId="77777777" w:rsidR="0028080F" w:rsidRPr="00DA55F1" w:rsidRDefault="0028080F" w:rsidP="0028080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ppF</w:t>
            </w:r>
            <w:proofErr w:type="spellEnd"/>
            <w:r w:rsidRPr="00DA55F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) oligopeptide ABC transporter permease [Capsule (VF0881) - Immune modulation (VFC0258)] [Mycoplasma mycoides subsp. mycoides SC str. PG1]</w:t>
            </w:r>
          </w:p>
        </w:tc>
      </w:tr>
    </w:tbl>
    <w:p w14:paraId="78DAE888" w14:textId="53EEAE3C" w:rsidR="00851D44" w:rsidRDefault="00851D44" w:rsidP="00142BDF">
      <w:pPr>
        <w:widowControl/>
        <w:spacing w:line="240" w:lineRule="auto"/>
        <w:ind w:firstLineChars="0" w:firstLine="0"/>
        <w:jc w:val="left"/>
        <w:rPr>
          <w:rFonts w:ascii="Times New Roman" w:hAnsi="Times New Roman" w:cs="Times New Roman"/>
          <w:szCs w:val="24"/>
        </w:rPr>
      </w:pPr>
    </w:p>
    <w:p w14:paraId="069F23F8" w14:textId="77777777" w:rsidR="00851D44" w:rsidRDefault="00851D44">
      <w:pPr>
        <w:widowControl/>
        <w:spacing w:line="240" w:lineRule="auto"/>
        <w:ind w:firstLineChars="0" w:firstLine="0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2233915A" w14:textId="4F98BB44" w:rsidR="00851D44" w:rsidRPr="00851D44" w:rsidRDefault="00851D44" w:rsidP="00851D44">
      <w:pPr>
        <w:ind w:firstLineChars="82" w:firstLine="198"/>
        <w:rPr>
          <w:rFonts w:ascii="Times New Roman" w:hAnsi="Times New Roman" w:cs="Times New Roman"/>
          <w:szCs w:val="24"/>
        </w:rPr>
      </w:pPr>
      <w:proofErr w:type="spellStart"/>
      <w:r w:rsidRPr="00851D44"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Pr="00851D44">
        <w:rPr>
          <w:rFonts w:ascii="Times New Roman" w:hAnsi="Times New Roman" w:cs="Times New Roman"/>
          <w:b/>
          <w:bCs/>
          <w:szCs w:val="24"/>
        </w:rPr>
        <w:t>Table</w:t>
      </w:r>
      <w:proofErr w:type="spellEnd"/>
      <w:r w:rsidRPr="00851D44">
        <w:rPr>
          <w:rFonts w:ascii="Times New Roman" w:hAnsi="Times New Roman" w:cs="Times New Roman"/>
          <w:b/>
          <w:bCs/>
          <w:szCs w:val="24"/>
        </w:rPr>
        <w:t xml:space="preserve"> </w:t>
      </w:r>
      <w:r w:rsidRPr="00851D44">
        <w:rPr>
          <w:rFonts w:ascii="Times New Roman" w:hAnsi="Times New Roman" w:cs="Times New Roman"/>
          <w:b/>
          <w:bCs/>
          <w:szCs w:val="24"/>
        </w:rPr>
        <w:t>9</w:t>
      </w:r>
      <w:r w:rsidRPr="00851D44">
        <w:rPr>
          <w:rFonts w:ascii="Times New Roman" w:hAnsi="Times New Roman" w:cs="Times New Roman"/>
          <w:b/>
          <w:bCs/>
          <w:szCs w:val="24"/>
        </w:rPr>
        <w:t>.</w:t>
      </w:r>
      <w:r w:rsidRPr="00851D44">
        <w:rPr>
          <w:rFonts w:ascii="Times New Roman" w:hAnsi="Times New Roman" w:cs="Times New Roman"/>
          <w:szCs w:val="24"/>
        </w:rPr>
        <w:t xml:space="preserve"> </w:t>
      </w:r>
      <w:bookmarkStart w:id="1" w:name="_Hlk153813488"/>
      <w:r w:rsidRPr="00851D44">
        <w:rPr>
          <w:rFonts w:ascii="Times New Roman" w:hAnsi="Times New Roman" w:cs="Times New Roman"/>
          <w:szCs w:val="24"/>
        </w:rPr>
        <w:t>CRISPR-Cas systems</w:t>
      </w:r>
      <w:bookmarkEnd w:id="1"/>
      <w:r w:rsidRPr="00851D44">
        <w:rPr>
          <w:rFonts w:ascii="Times New Roman" w:hAnsi="Times New Roman" w:cs="Times New Roman"/>
          <w:szCs w:val="24"/>
        </w:rPr>
        <w:t xml:space="preserve"> prediction of </w:t>
      </w:r>
      <w:r w:rsidRPr="00851D44">
        <w:rPr>
          <w:rFonts w:ascii="Times New Roman" w:hAnsi="Times New Roman" w:cs="Times New Roman"/>
          <w:i/>
          <w:iCs/>
          <w:szCs w:val="24"/>
        </w:rPr>
        <w:t xml:space="preserve">Lactobacillus </w:t>
      </w:r>
      <w:proofErr w:type="spellStart"/>
      <w:r w:rsidRPr="00851D44">
        <w:rPr>
          <w:rFonts w:ascii="Times New Roman" w:hAnsi="Times New Roman" w:cs="Times New Roman"/>
          <w:i/>
          <w:iCs/>
          <w:szCs w:val="24"/>
        </w:rPr>
        <w:t>johnsonii</w:t>
      </w:r>
      <w:proofErr w:type="spellEnd"/>
      <w:r w:rsidRPr="00851D44">
        <w:rPr>
          <w:rFonts w:ascii="Times New Roman" w:hAnsi="Times New Roman" w:cs="Times New Roman"/>
          <w:szCs w:val="24"/>
        </w:rPr>
        <w:t xml:space="preserve"> GJ231.</w:t>
      </w:r>
    </w:p>
    <w:tbl>
      <w:tblPr>
        <w:tblW w:w="5000" w:type="pct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72"/>
        <w:gridCol w:w="1610"/>
        <w:gridCol w:w="1517"/>
        <w:gridCol w:w="1437"/>
        <w:gridCol w:w="4563"/>
        <w:gridCol w:w="3159"/>
      </w:tblGrid>
      <w:tr w:rsidR="00851D44" w:rsidRPr="00851D44" w14:paraId="25AEAFE5" w14:textId="77777777" w:rsidTr="00342549">
        <w:trPr>
          <w:trHeight w:val="276"/>
        </w:trPr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5BDC46" w14:textId="77777777" w:rsidR="00851D44" w:rsidRPr="00851D44" w:rsidRDefault="00851D44" w:rsidP="0034254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851D44">
              <w:rPr>
                <w:rFonts w:ascii="Times New Roman" w:eastAsia="等线" w:hAnsi="Times New Roman" w:cs="Times New Roman"/>
                <w:b/>
                <w:bCs/>
                <w:kern w:val="0"/>
                <w:szCs w:val="24"/>
              </w:rPr>
              <w:t>SeqID</w:t>
            </w:r>
            <w:proofErr w:type="spellEnd"/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1E3435" w14:textId="77777777" w:rsidR="00851D44" w:rsidRPr="00851D44" w:rsidRDefault="00851D44" w:rsidP="0034254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4"/>
              </w:rPr>
            </w:pPr>
            <w:r w:rsidRPr="00851D44">
              <w:rPr>
                <w:rFonts w:ascii="Times New Roman" w:eastAsia="等线" w:hAnsi="Times New Roman" w:cs="Times New Roman"/>
                <w:b/>
                <w:bCs/>
                <w:kern w:val="0"/>
                <w:szCs w:val="24"/>
              </w:rPr>
              <w:t>Start position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5B9BC" w14:textId="77777777" w:rsidR="00851D44" w:rsidRPr="00851D44" w:rsidRDefault="00851D44" w:rsidP="0034254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4"/>
              </w:rPr>
            </w:pPr>
            <w:r w:rsidRPr="00851D44">
              <w:rPr>
                <w:rFonts w:ascii="Times New Roman" w:eastAsia="等线" w:hAnsi="Times New Roman" w:cs="Times New Roman"/>
                <w:b/>
                <w:bCs/>
                <w:kern w:val="0"/>
                <w:szCs w:val="24"/>
              </w:rPr>
              <w:t>End position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32B1A" w14:textId="77777777" w:rsidR="00851D44" w:rsidRPr="00851D44" w:rsidRDefault="00851D44" w:rsidP="0034254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4"/>
              </w:rPr>
            </w:pPr>
            <w:r w:rsidRPr="00851D44">
              <w:rPr>
                <w:rFonts w:ascii="Times New Roman" w:eastAsia="等线" w:hAnsi="Times New Roman" w:cs="Times New Roman"/>
                <w:b/>
                <w:bCs/>
                <w:kern w:val="0"/>
                <w:szCs w:val="24"/>
              </w:rPr>
              <w:t>Length (bp)</w:t>
            </w:r>
          </w:p>
        </w:tc>
        <w:tc>
          <w:tcPr>
            <w:tcW w:w="16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495B10" w14:textId="77777777" w:rsidR="00851D44" w:rsidRPr="00851D44" w:rsidRDefault="00851D44" w:rsidP="0034254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4"/>
              </w:rPr>
            </w:pPr>
            <w:r w:rsidRPr="00851D44">
              <w:rPr>
                <w:rFonts w:ascii="Times New Roman" w:eastAsia="等线" w:hAnsi="Times New Roman" w:cs="Times New Roman"/>
                <w:b/>
                <w:bCs/>
                <w:kern w:val="0"/>
                <w:szCs w:val="24"/>
              </w:rPr>
              <w:t>Repetitive unit sequence</w:t>
            </w:r>
          </w:p>
        </w:tc>
        <w:tc>
          <w:tcPr>
            <w:tcW w:w="14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374DC1" w14:textId="77777777" w:rsidR="00851D44" w:rsidRPr="00851D44" w:rsidRDefault="00851D44" w:rsidP="0034254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4"/>
              </w:rPr>
            </w:pPr>
            <w:r w:rsidRPr="00851D44">
              <w:rPr>
                <w:rFonts w:ascii="Times New Roman" w:eastAsia="等线" w:hAnsi="Times New Roman" w:cs="Times New Roman"/>
                <w:b/>
                <w:bCs/>
                <w:kern w:val="0"/>
                <w:szCs w:val="24"/>
              </w:rPr>
              <w:t>Genome %</w:t>
            </w:r>
          </w:p>
        </w:tc>
      </w:tr>
      <w:tr w:rsidR="00851D44" w:rsidRPr="00851D44" w14:paraId="7CE45DE0" w14:textId="77777777" w:rsidTr="00342549">
        <w:trPr>
          <w:trHeight w:val="799"/>
        </w:trPr>
        <w:tc>
          <w:tcPr>
            <w:tcW w:w="6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9EA24F" w14:textId="77777777" w:rsidR="00851D44" w:rsidRPr="00851D44" w:rsidRDefault="00851D44" w:rsidP="0034254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bookmarkStart w:id="2" w:name="_Hlk153813497"/>
            <w:r w:rsidRPr="00851D44">
              <w:rPr>
                <w:rFonts w:ascii="Times New Roman" w:eastAsia="等线" w:hAnsi="Times New Roman" w:cs="Times New Roman"/>
                <w:kern w:val="0"/>
                <w:szCs w:val="24"/>
              </w:rPr>
              <w:t>Chromosome</w:t>
            </w:r>
            <w:bookmarkEnd w:id="2"/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57A6E" w14:textId="77777777" w:rsidR="00851D44" w:rsidRPr="00851D44" w:rsidRDefault="00851D44" w:rsidP="0034254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51D44">
              <w:rPr>
                <w:rFonts w:ascii="Times New Roman" w:eastAsia="等线" w:hAnsi="Times New Roman" w:cs="Times New Roman"/>
                <w:kern w:val="0"/>
                <w:szCs w:val="24"/>
              </w:rPr>
              <w:t>1,536,939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F69D9C" w14:textId="77777777" w:rsidR="00851D44" w:rsidRPr="00851D44" w:rsidRDefault="00851D44" w:rsidP="0034254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51D44">
              <w:rPr>
                <w:rFonts w:ascii="Times New Roman" w:eastAsia="等线" w:hAnsi="Times New Roman" w:cs="Times New Roman"/>
                <w:kern w:val="0"/>
                <w:szCs w:val="24"/>
              </w:rPr>
              <w:t>1,537,124</w:t>
            </w:r>
          </w:p>
        </w:tc>
        <w:tc>
          <w:tcPr>
            <w:tcW w:w="5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0946BC" w14:textId="77777777" w:rsidR="00851D44" w:rsidRPr="00851D44" w:rsidRDefault="00851D44" w:rsidP="0034254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51D44">
              <w:rPr>
                <w:rFonts w:ascii="Times New Roman" w:eastAsia="等线" w:hAnsi="Times New Roman" w:cs="Times New Roman"/>
                <w:kern w:val="0"/>
                <w:szCs w:val="24"/>
              </w:rPr>
              <w:t>185</w:t>
            </w:r>
          </w:p>
        </w:tc>
        <w:tc>
          <w:tcPr>
            <w:tcW w:w="163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B64B3" w14:textId="77777777" w:rsidR="00851D44" w:rsidRPr="00851D44" w:rsidRDefault="00851D44" w:rsidP="0034254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51D44">
              <w:rPr>
                <w:rFonts w:ascii="Times New Roman" w:eastAsia="等线" w:hAnsi="Times New Roman" w:cs="Times New Roman"/>
                <w:kern w:val="0"/>
                <w:szCs w:val="24"/>
              </w:rPr>
              <w:t>TTGCTGCAGTATTAGTTTGTACAGGTG</w:t>
            </w:r>
          </w:p>
        </w:tc>
        <w:tc>
          <w:tcPr>
            <w:tcW w:w="1404" w:type="pct"/>
            <w:tcBorders>
              <w:top w:val="single" w:sz="12" w:space="0" w:color="auto"/>
            </w:tcBorders>
            <w:vAlign w:val="center"/>
          </w:tcPr>
          <w:p w14:paraId="56830F07" w14:textId="77777777" w:rsidR="00851D44" w:rsidRPr="00851D44" w:rsidRDefault="00851D44" w:rsidP="0034254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 w:rsidRPr="00851D44">
              <w:rPr>
                <w:rFonts w:ascii="Times New Roman" w:eastAsia="等线" w:hAnsi="Times New Roman" w:cs="Times New Roman"/>
                <w:kern w:val="0"/>
                <w:szCs w:val="24"/>
              </w:rPr>
              <w:t>0.0105</w:t>
            </w:r>
          </w:p>
        </w:tc>
      </w:tr>
    </w:tbl>
    <w:p w14:paraId="37EE8199" w14:textId="6DBAE668" w:rsidR="004C7DF4" w:rsidRPr="00851D44" w:rsidRDefault="00851D44" w:rsidP="00851D44">
      <w:pPr>
        <w:ind w:firstLineChars="0" w:firstLine="0"/>
        <w:rPr>
          <w:rFonts w:ascii="Arial" w:hAnsi="Arial" w:cs="Arial" w:hint="eastAsia"/>
          <w:szCs w:val="24"/>
        </w:rPr>
      </w:pPr>
      <w:r w:rsidRPr="00A11632">
        <w:rPr>
          <w:rFonts w:ascii="Arial" w:hAnsi="Arial" w:cs="Arial"/>
          <w:szCs w:val="24"/>
        </w:rPr>
        <w:br w:type="page"/>
      </w:r>
    </w:p>
    <w:sectPr w:rsidR="004C7DF4" w:rsidRPr="00851D44" w:rsidSect="00207EB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2FA"/>
    <w:rsid w:val="00057B6E"/>
    <w:rsid w:val="000F62FA"/>
    <w:rsid w:val="0012242D"/>
    <w:rsid w:val="00127F13"/>
    <w:rsid w:val="00132684"/>
    <w:rsid w:val="001337BB"/>
    <w:rsid w:val="00142BDF"/>
    <w:rsid w:val="00200189"/>
    <w:rsid w:val="00207EB9"/>
    <w:rsid w:val="00237A6D"/>
    <w:rsid w:val="0028080F"/>
    <w:rsid w:val="002B5DA3"/>
    <w:rsid w:val="00402EC2"/>
    <w:rsid w:val="00453DAB"/>
    <w:rsid w:val="004C698F"/>
    <w:rsid w:val="004C7DF4"/>
    <w:rsid w:val="005A0818"/>
    <w:rsid w:val="006A3974"/>
    <w:rsid w:val="006D0794"/>
    <w:rsid w:val="007000B8"/>
    <w:rsid w:val="007D0143"/>
    <w:rsid w:val="007D686A"/>
    <w:rsid w:val="00835B54"/>
    <w:rsid w:val="00841692"/>
    <w:rsid w:val="00851D44"/>
    <w:rsid w:val="008E7226"/>
    <w:rsid w:val="00912EFE"/>
    <w:rsid w:val="0099588F"/>
    <w:rsid w:val="00A14132"/>
    <w:rsid w:val="00A77163"/>
    <w:rsid w:val="00B4288A"/>
    <w:rsid w:val="00B623D0"/>
    <w:rsid w:val="00B711AF"/>
    <w:rsid w:val="00BE362D"/>
    <w:rsid w:val="00C27EA0"/>
    <w:rsid w:val="00C6610E"/>
    <w:rsid w:val="00CC7B84"/>
    <w:rsid w:val="00CD1483"/>
    <w:rsid w:val="00D24124"/>
    <w:rsid w:val="00DA55F1"/>
    <w:rsid w:val="00DB1919"/>
    <w:rsid w:val="00DD05C9"/>
    <w:rsid w:val="00DF4D06"/>
    <w:rsid w:val="00E0006B"/>
    <w:rsid w:val="00E37291"/>
    <w:rsid w:val="00E90C2F"/>
    <w:rsid w:val="00F037FE"/>
    <w:rsid w:val="00F4673F"/>
    <w:rsid w:val="00F97624"/>
    <w:rsid w:val="00FB5FC2"/>
    <w:rsid w:val="00FF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6B3FC"/>
  <w15:chartTrackingRefBased/>
  <w15:docId w15:val="{4BCD2744-B13A-4153-B29B-C40E438EE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10E"/>
    <w:pPr>
      <w:widowControl w:val="0"/>
      <w:spacing w:line="400" w:lineRule="exact"/>
      <w:ind w:firstLineChars="200" w:firstLine="200"/>
      <w:jc w:val="both"/>
    </w:pPr>
    <w:rPr>
      <w:rFonts w:eastAsia="宋体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all">
    <w:name w:val="small"/>
    <w:basedOn w:val="a"/>
    <w:rsid w:val="00402EC2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table" w:styleId="a3">
    <w:name w:val="Grid Table Light"/>
    <w:basedOn w:val="a1"/>
    <w:uiPriority w:val="40"/>
    <w:rsid w:val="00402EC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F037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Table Grid"/>
    <w:basedOn w:val="a1"/>
    <w:uiPriority w:val="39"/>
    <w:rsid w:val="004C7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 Spacing"/>
    <w:uiPriority w:val="99"/>
    <w:unhideWhenUsed/>
    <w:qFormat/>
    <w:rsid w:val="004C7DF4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9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7</Pages>
  <Words>2984</Words>
  <Characters>17012</Characters>
  <Application>Microsoft Office Word</Application>
  <DocSecurity>0</DocSecurity>
  <Lines>141</Lines>
  <Paragraphs>39</Paragraphs>
  <ScaleCrop>false</ScaleCrop>
  <Company/>
  <LinksUpToDate>false</LinksUpToDate>
  <CharactersWithSpaces>19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迪 赵</dc:creator>
  <cp:keywords/>
  <dc:description/>
  <cp:lastModifiedBy>梦迪 赵</cp:lastModifiedBy>
  <cp:revision>42</cp:revision>
  <dcterms:created xsi:type="dcterms:W3CDTF">2023-12-16T12:32:00Z</dcterms:created>
  <dcterms:modified xsi:type="dcterms:W3CDTF">2024-08-03T08:47:00Z</dcterms:modified>
</cp:coreProperties>
</file>